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8E71C9" w14:textId="474274E3" w:rsidR="003858AD" w:rsidRPr="0048682D" w:rsidRDefault="003858AD">
      <w:pPr>
        <w:rPr>
          <w:rFonts w:ascii="Times New Roman" w:hAnsi="Times New Roman" w:cs="Times New Roman"/>
          <w:sz w:val="22"/>
          <w:szCs w:val="22"/>
          <w:lang w:val="da-DK"/>
        </w:rPr>
      </w:pPr>
      <w:proofErr w:type="spellStart"/>
      <w:r w:rsidRPr="0048682D">
        <w:rPr>
          <w:rFonts w:ascii="Times New Roman" w:hAnsi="Times New Roman" w:cs="Times New Roman"/>
          <w:sz w:val="22"/>
          <w:szCs w:val="22"/>
          <w:lang w:val="da-DK"/>
        </w:rPr>
        <w:t>Appendix</w:t>
      </w:r>
      <w:proofErr w:type="spellEnd"/>
      <w:r w:rsidRPr="0048682D">
        <w:rPr>
          <w:rFonts w:ascii="Times New Roman" w:hAnsi="Times New Roman" w:cs="Times New Roman"/>
          <w:sz w:val="22"/>
          <w:szCs w:val="22"/>
          <w:lang w:val="da-DK"/>
        </w:rPr>
        <w:t xml:space="preserve">: </w:t>
      </w:r>
      <w:proofErr w:type="spellStart"/>
      <w:r w:rsidRPr="0048682D">
        <w:rPr>
          <w:rFonts w:ascii="Times New Roman" w:hAnsi="Times New Roman" w:cs="Times New Roman"/>
          <w:sz w:val="22"/>
          <w:szCs w:val="22"/>
          <w:lang w:val="da-DK"/>
        </w:rPr>
        <w:t>Mediation</w:t>
      </w:r>
      <w:proofErr w:type="spellEnd"/>
      <w:r w:rsidRPr="0048682D">
        <w:rPr>
          <w:rFonts w:ascii="Times New Roman" w:hAnsi="Times New Roman" w:cs="Times New Roman"/>
          <w:sz w:val="22"/>
          <w:szCs w:val="22"/>
          <w:lang w:val="da-DK"/>
        </w:rPr>
        <w:t xml:space="preserve"> models</w:t>
      </w:r>
    </w:p>
    <w:p w14:paraId="01F88C55" w14:textId="372C398C" w:rsidR="003858AD" w:rsidRPr="0048682D" w:rsidRDefault="003858AD">
      <w:pPr>
        <w:rPr>
          <w:rFonts w:ascii="Times New Roman" w:hAnsi="Times New Roman" w:cs="Times New Roman"/>
          <w:sz w:val="22"/>
          <w:szCs w:val="22"/>
          <w:lang w:val="da-DK"/>
        </w:rPr>
      </w:pPr>
    </w:p>
    <w:tbl>
      <w:tblPr>
        <w:tblW w:w="9557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58"/>
        <w:gridCol w:w="194"/>
        <w:gridCol w:w="2560"/>
        <w:gridCol w:w="194"/>
        <w:gridCol w:w="707"/>
        <w:gridCol w:w="210"/>
        <w:gridCol w:w="619"/>
        <w:gridCol w:w="194"/>
        <w:gridCol w:w="744"/>
        <w:gridCol w:w="104"/>
        <w:gridCol w:w="104"/>
        <w:gridCol w:w="676"/>
        <w:gridCol w:w="96"/>
        <w:gridCol w:w="96"/>
        <w:gridCol w:w="423"/>
        <w:gridCol w:w="96"/>
        <w:gridCol w:w="96"/>
        <w:gridCol w:w="507"/>
        <w:gridCol w:w="96"/>
        <w:gridCol w:w="96"/>
        <w:gridCol w:w="580"/>
        <w:gridCol w:w="96"/>
        <w:gridCol w:w="111"/>
      </w:tblGrid>
      <w:tr w:rsidR="003858AD" w:rsidRPr="0048682D" w14:paraId="33A14F29" w14:textId="77777777" w:rsidTr="00977B37">
        <w:trPr>
          <w:gridAfter w:val="1"/>
          <w:cantSplit/>
          <w:trHeight w:val="188"/>
          <w:tblHeader/>
          <w:tblCellSpacing w:w="15" w:type="dxa"/>
        </w:trPr>
        <w:tc>
          <w:tcPr>
            <w:tcW w:w="0" w:type="auto"/>
            <w:gridSpan w:val="2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2A344E01" w14:textId="43D2CFB7" w:rsidR="003858AD" w:rsidRPr="0048682D" w:rsidRDefault="003858AD" w:rsidP="003858AD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en-GB"/>
              </w:rPr>
              <w:t xml:space="preserve">Iowa Gambling </w:t>
            </w:r>
            <w:proofErr w:type="spellStart"/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en-GB"/>
              </w:rPr>
              <w:t>Taksk</w:t>
            </w:r>
            <w:proofErr w:type="spellEnd"/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en-GB"/>
              </w:rPr>
              <w:t xml:space="preserve">:  </w:t>
            </w: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Indirect and Total Effects</w:t>
            </w:r>
          </w:p>
        </w:tc>
      </w:tr>
      <w:tr w:rsidR="003858AD" w:rsidRPr="0048682D" w14:paraId="022B8678" w14:textId="77777777" w:rsidTr="00977B37">
        <w:trPr>
          <w:gridAfter w:val="1"/>
          <w:cantSplit/>
          <w:trHeight w:val="174"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E66A6B8" w14:textId="77777777" w:rsidR="003858AD" w:rsidRPr="0048682D" w:rsidRDefault="003858AD" w:rsidP="003858AD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316BDFB" w14:textId="77777777" w:rsidR="003858AD" w:rsidRPr="0048682D" w:rsidRDefault="003858AD" w:rsidP="003858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  <w:t>95% C.I. (a)</w:t>
            </w:r>
          </w:p>
        </w:tc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A83178F" w14:textId="77777777" w:rsidR="003858AD" w:rsidRPr="0048682D" w:rsidRDefault="003858AD" w:rsidP="003858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</w:pPr>
          </w:p>
        </w:tc>
      </w:tr>
      <w:tr w:rsidR="003858AD" w:rsidRPr="0048682D" w14:paraId="5BF9C0C2" w14:textId="77777777" w:rsidTr="00977B37">
        <w:trPr>
          <w:gridAfter w:val="1"/>
          <w:cantSplit/>
          <w:trHeight w:val="174"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AD261F0" w14:textId="77777777" w:rsidR="003858AD" w:rsidRPr="0048682D" w:rsidRDefault="003858AD" w:rsidP="003858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  <w:t>Typ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40424CE" w14:textId="77777777" w:rsidR="003858AD" w:rsidRPr="0048682D" w:rsidRDefault="003858AD" w:rsidP="003858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  <w:t>Effec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E04E3E7" w14:textId="77777777" w:rsidR="003858AD" w:rsidRPr="0048682D" w:rsidRDefault="003858AD" w:rsidP="003858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  <w:t>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CA7F26D" w14:textId="77777777" w:rsidR="003858AD" w:rsidRPr="0048682D" w:rsidRDefault="003858AD" w:rsidP="003858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20C33D0" w14:textId="77777777" w:rsidR="003858AD" w:rsidRPr="0048682D" w:rsidRDefault="003858AD" w:rsidP="003858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  <w:t>Lower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92C81D7" w14:textId="77777777" w:rsidR="003858AD" w:rsidRPr="0048682D" w:rsidRDefault="003858AD" w:rsidP="003858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  <w:t>Upper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B7DCF53" w14:textId="77777777" w:rsidR="003858AD" w:rsidRPr="0048682D" w:rsidRDefault="003858AD" w:rsidP="003858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  <w:t>β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487822A" w14:textId="23A09AC4" w:rsidR="003858AD" w:rsidRPr="0048682D" w:rsidRDefault="00977B37" w:rsidP="003858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  <w:t>Z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D994505" w14:textId="77777777" w:rsidR="003858AD" w:rsidRPr="0048682D" w:rsidRDefault="003858AD" w:rsidP="003858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  <w:t>p</w:t>
            </w:r>
          </w:p>
        </w:tc>
      </w:tr>
      <w:tr w:rsidR="0048682D" w:rsidRPr="0048682D" w14:paraId="0E4B6F37" w14:textId="77777777" w:rsidTr="00977B37">
        <w:trPr>
          <w:cantSplit/>
          <w:trHeight w:val="389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64BA8E" w14:textId="77777777" w:rsidR="003858AD" w:rsidRPr="0048682D" w:rsidRDefault="003858AD" w:rsidP="003858AD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In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559887" w14:textId="77777777" w:rsidR="003858AD" w:rsidRPr="0048682D" w:rsidRDefault="003858AD" w:rsidP="003858AD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C93CB4" w14:textId="35555B4A" w:rsidR="003858AD" w:rsidRPr="0048682D" w:rsidRDefault="003858AD" w:rsidP="003858AD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 xml:space="preserve">group </w:t>
            </w:r>
            <w:r w:rsidRPr="0048682D">
              <w:rPr>
                <w:rFonts w:ascii="Cambria Math" w:eastAsia="Times New Roman" w:hAnsi="Cambria Math" w:cs="Cambria Math"/>
                <w:color w:val="333333"/>
                <w:sz w:val="16"/>
                <w:szCs w:val="16"/>
                <w:lang w:eastAsia="en-GB"/>
              </w:rPr>
              <w:t>⇒</w:t>
            </w: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 xml:space="preserve"> Weekly game time </w:t>
            </w:r>
            <w:r w:rsidRPr="0048682D">
              <w:rPr>
                <w:rFonts w:ascii="Cambria Math" w:eastAsia="Times New Roman" w:hAnsi="Cambria Math" w:cs="Cambria Math"/>
                <w:color w:val="333333"/>
                <w:sz w:val="16"/>
                <w:szCs w:val="16"/>
                <w:lang w:eastAsia="en-GB"/>
              </w:rPr>
              <w:t>⇒</w:t>
            </w: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 xml:space="preserve"> IG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2A67B5" w14:textId="77777777" w:rsidR="003858AD" w:rsidRPr="0048682D" w:rsidRDefault="003858AD" w:rsidP="003858AD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D96BEF" w14:textId="1FADB37C" w:rsidR="003858AD" w:rsidRPr="0048682D" w:rsidRDefault="003858AD" w:rsidP="003858AD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0EA037" w14:textId="77777777" w:rsidR="003858AD" w:rsidRPr="0048682D" w:rsidRDefault="003858AD" w:rsidP="003858AD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254981" w14:textId="77777777" w:rsidR="003858AD" w:rsidRPr="0048682D" w:rsidRDefault="003858AD" w:rsidP="003858AD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81A671" w14:textId="77777777" w:rsidR="003858AD" w:rsidRPr="0048682D" w:rsidRDefault="003858AD" w:rsidP="003858AD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DB08F4" w14:textId="77777777" w:rsidR="003858AD" w:rsidRPr="0048682D" w:rsidRDefault="003858AD" w:rsidP="003858AD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-3.07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F3528E" w14:textId="77777777" w:rsidR="003858AD" w:rsidRPr="0048682D" w:rsidRDefault="003858AD" w:rsidP="003858AD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B2EA3A" w14:textId="77777777" w:rsidR="003858AD" w:rsidRPr="0048682D" w:rsidRDefault="003858AD" w:rsidP="003858AD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3.6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D08858" w14:textId="77777777" w:rsidR="003858AD" w:rsidRPr="0048682D" w:rsidRDefault="003858AD" w:rsidP="003858AD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0B4036" w14:textId="29EBED1E" w:rsidR="003858AD" w:rsidRPr="0048682D" w:rsidRDefault="003858AD" w:rsidP="003858AD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.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AAF97C" w14:textId="77777777" w:rsidR="003858AD" w:rsidRPr="0048682D" w:rsidRDefault="003858AD" w:rsidP="003858AD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31E7C8" w14:textId="635E0B7F" w:rsidR="003858AD" w:rsidRPr="0048682D" w:rsidRDefault="003858AD" w:rsidP="003858AD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.1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95C669" w14:textId="77777777" w:rsidR="003858AD" w:rsidRPr="0048682D" w:rsidRDefault="003858AD" w:rsidP="003858AD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E9936C" w14:textId="203F3AF5" w:rsidR="003858AD" w:rsidRPr="0048682D" w:rsidRDefault="003858AD" w:rsidP="003858AD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da-DK"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.8</w:t>
            </w:r>
            <w:r w:rsidR="0048682D"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da-DK" w:eastAsia="en-GB"/>
              </w:rPr>
              <w:t>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C95193" w14:textId="77777777" w:rsidR="003858AD" w:rsidRPr="0048682D" w:rsidRDefault="003858AD" w:rsidP="003858AD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</w:tr>
      <w:tr w:rsidR="0048682D" w:rsidRPr="0048682D" w14:paraId="49E04BBB" w14:textId="77777777" w:rsidTr="00977B37">
        <w:trPr>
          <w:cantSplit/>
          <w:trHeight w:val="389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F6394A" w14:textId="77777777" w:rsidR="003858AD" w:rsidRPr="0048682D" w:rsidRDefault="003858AD" w:rsidP="003858AD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Compon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00C172" w14:textId="77777777" w:rsidR="003858AD" w:rsidRPr="0048682D" w:rsidRDefault="003858AD" w:rsidP="003858AD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030A0C1B" w14:textId="269BFA67" w:rsidR="003858AD" w:rsidRPr="0048682D" w:rsidRDefault="003858AD" w:rsidP="003858AD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 xml:space="preserve">group </w:t>
            </w:r>
            <w:r w:rsidRPr="0048682D">
              <w:rPr>
                <w:rFonts w:ascii="Cambria Math" w:eastAsia="Times New Roman" w:hAnsi="Cambria Math" w:cs="Cambria Math"/>
                <w:color w:val="333333"/>
                <w:sz w:val="16"/>
                <w:szCs w:val="16"/>
                <w:lang w:eastAsia="en-GB"/>
              </w:rPr>
              <w:t>⇒</w:t>
            </w: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 xml:space="preserve"> Weekly game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7F2B8B" w14:textId="77777777" w:rsidR="003858AD" w:rsidRPr="0048682D" w:rsidRDefault="003858AD" w:rsidP="003858AD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B65522" w14:textId="77777777" w:rsidR="003858AD" w:rsidRPr="0048682D" w:rsidRDefault="003858AD" w:rsidP="003858AD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-63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ECB777" w14:textId="77777777" w:rsidR="003858AD" w:rsidRPr="0048682D" w:rsidRDefault="003858AD" w:rsidP="003858AD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474052" w14:textId="77777777" w:rsidR="003858AD" w:rsidRPr="0048682D" w:rsidRDefault="003858AD" w:rsidP="003858AD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108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7B7FCE" w14:textId="77777777" w:rsidR="003858AD" w:rsidRPr="0048682D" w:rsidRDefault="003858AD" w:rsidP="003858AD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E2B889" w14:textId="67AAB9AE" w:rsidR="003858AD" w:rsidRPr="0048682D" w:rsidRDefault="00977B37" w:rsidP="00977B37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da-DK" w:eastAsia="en-GB"/>
              </w:rPr>
              <w:t>-</w:t>
            </w:r>
            <w:r w:rsidR="003858AD"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844.22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CE2A2D" w14:textId="77777777" w:rsidR="003858AD" w:rsidRPr="0048682D" w:rsidRDefault="003858AD" w:rsidP="00977B37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34C1FD" w14:textId="77777777" w:rsidR="003858AD" w:rsidRPr="0048682D" w:rsidRDefault="003858AD" w:rsidP="003858AD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-417.3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02BEE2" w14:textId="77777777" w:rsidR="003858AD" w:rsidRPr="0048682D" w:rsidRDefault="003858AD" w:rsidP="003858AD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61B1E1" w14:textId="5AF4538A" w:rsidR="003858AD" w:rsidRPr="0048682D" w:rsidRDefault="003858AD" w:rsidP="003858AD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-.5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F1CD0B" w14:textId="77777777" w:rsidR="003858AD" w:rsidRPr="0048682D" w:rsidRDefault="003858AD" w:rsidP="003858AD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5403B3" w14:textId="77777777" w:rsidR="003858AD" w:rsidRPr="0048682D" w:rsidRDefault="003858AD" w:rsidP="003858AD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-5.7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1EC8A9" w14:textId="77777777" w:rsidR="003858AD" w:rsidRPr="0048682D" w:rsidRDefault="003858AD" w:rsidP="003858AD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04E50A" w14:textId="77777777" w:rsidR="003858AD" w:rsidRPr="0048682D" w:rsidRDefault="003858AD" w:rsidP="003858AD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&lt; 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D3B554" w14:textId="77777777" w:rsidR="003858AD" w:rsidRPr="0048682D" w:rsidRDefault="003858AD" w:rsidP="003858AD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bookmarkStart w:id="0" w:name="_GoBack"/>
        <w:bookmarkEnd w:id="0"/>
      </w:tr>
      <w:tr w:rsidR="0048682D" w:rsidRPr="0048682D" w14:paraId="41A35E33" w14:textId="77777777" w:rsidTr="00977B37">
        <w:trPr>
          <w:cantSplit/>
          <w:trHeight w:val="376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C61448" w14:textId="77777777" w:rsidR="003858AD" w:rsidRPr="0048682D" w:rsidRDefault="003858AD" w:rsidP="003858AD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04F5B6" w14:textId="77777777" w:rsidR="003858AD" w:rsidRPr="0048682D" w:rsidRDefault="003858AD" w:rsidP="003858AD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5752FBA4" w14:textId="48E21710" w:rsidR="003858AD" w:rsidRPr="0048682D" w:rsidRDefault="003858AD" w:rsidP="003858AD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 xml:space="preserve">Weekly game time </w:t>
            </w:r>
            <w:r w:rsidRPr="0048682D">
              <w:rPr>
                <w:rFonts w:ascii="Cambria Math" w:eastAsia="Times New Roman" w:hAnsi="Cambria Math" w:cs="Cambria Math"/>
                <w:color w:val="333333"/>
                <w:sz w:val="16"/>
                <w:szCs w:val="16"/>
                <w:lang w:eastAsia="en-GB"/>
              </w:rPr>
              <w:t>⇒</w:t>
            </w: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 xml:space="preserve"> IG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8CA915" w14:textId="77777777" w:rsidR="003858AD" w:rsidRPr="0048682D" w:rsidRDefault="003858AD" w:rsidP="003858AD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3F50B0" w14:textId="4425E4FC" w:rsidR="003858AD" w:rsidRPr="0048682D" w:rsidRDefault="003858AD" w:rsidP="003858AD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da-DK"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-</w:t>
            </w:r>
            <w:r w:rsidR="0048682D"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da-DK" w:eastAsia="en-GB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074369" w14:textId="77777777" w:rsidR="003858AD" w:rsidRPr="0048682D" w:rsidRDefault="003858AD" w:rsidP="003858AD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B1D3F6" w14:textId="34C597AE" w:rsidR="003858AD" w:rsidRPr="0048682D" w:rsidRDefault="003858AD" w:rsidP="003858AD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1D3C6B" w14:textId="77777777" w:rsidR="003858AD" w:rsidRPr="0048682D" w:rsidRDefault="003858AD" w:rsidP="003858AD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A38341" w14:textId="7CCE714F" w:rsidR="003858AD" w:rsidRPr="0048682D" w:rsidRDefault="003858AD" w:rsidP="003858AD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-.01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EF18CC" w14:textId="77777777" w:rsidR="003858AD" w:rsidRPr="0048682D" w:rsidRDefault="003858AD" w:rsidP="003858AD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972F30" w14:textId="504FE7BB" w:rsidR="003858AD" w:rsidRPr="0048682D" w:rsidRDefault="003858AD" w:rsidP="003858AD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.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FA1F8E" w14:textId="77777777" w:rsidR="003858AD" w:rsidRPr="0048682D" w:rsidRDefault="003858AD" w:rsidP="003858AD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993945" w14:textId="6A35C573" w:rsidR="003858AD" w:rsidRPr="0048682D" w:rsidRDefault="003858AD" w:rsidP="003858AD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-.0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36C5C2" w14:textId="77777777" w:rsidR="003858AD" w:rsidRPr="0048682D" w:rsidRDefault="003858AD" w:rsidP="003858AD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4D9E6F" w14:textId="6933913A" w:rsidR="003858AD" w:rsidRPr="00977B37" w:rsidRDefault="00977B37" w:rsidP="00977B37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977B3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da-DK" w:eastAsia="en-GB"/>
              </w:rPr>
              <w:t>-</w:t>
            </w:r>
            <w:r w:rsidR="003858AD" w:rsidRPr="00977B3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.1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C3E503" w14:textId="77777777" w:rsidR="003858AD" w:rsidRPr="0048682D" w:rsidRDefault="003858AD" w:rsidP="003858AD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357203" w14:textId="2479CEE5" w:rsidR="003858AD" w:rsidRPr="0048682D" w:rsidRDefault="003858AD" w:rsidP="003858AD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da-DK"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.8</w:t>
            </w:r>
            <w:r w:rsidR="0048682D"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da-DK" w:eastAsia="en-GB"/>
              </w:rPr>
              <w:t>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63D9B1" w14:textId="77777777" w:rsidR="003858AD" w:rsidRPr="0048682D" w:rsidRDefault="003858AD" w:rsidP="003858AD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</w:tr>
      <w:tr w:rsidR="0048682D" w:rsidRPr="0048682D" w14:paraId="1CCCC6A9" w14:textId="77777777" w:rsidTr="00977B37">
        <w:trPr>
          <w:cantSplit/>
          <w:trHeight w:val="201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61B0F5" w14:textId="77777777" w:rsidR="003858AD" w:rsidRPr="0048682D" w:rsidRDefault="003858AD" w:rsidP="003858AD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CE6618" w14:textId="77777777" w:rsidR="003858AD" w:rsidRPr="0048682D" w:rsidRDefault="003858AD" w:rsidP="003858AD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2F7E50" w14:textId="7E5283D0" w:rsidR="003858AD" w:rsidRPr="0048682D" w:rsidRDefault="003858AD" w:rsidP="003858AD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 xml:space="preserve">group </w:t>
            </w:r>
            <w:r w:rsidRPr="0048682D">
              <w:rPr>
                <w:rFonts w:ascii="Cambria Math" w:eastAsia="Times New Roman" w:hAnsi="Cambria Math" w:cs="Cambria Math"/>
                <w:color w:val="333333"/>
                <w:sz w:val="16"/>
                <w:szCs w:val="16"/>
                <w:lang w:eastAsia="en-GB"/>
              </w:rPr>
              <w:t>⇒</w:t>
            </w: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 xml:space="preserve"> IG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0D8381" w14:textId="77777777" w:rsidR="003858AD" w:rsidRPr="0048682D" w:rsidRDefault="003858AD" w:rsidP="003858AD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7AA76E" w14:textId="65CB51EB" w:rsidR="003858AD" w:rsidRPr="0048682D" w:rsidRDefault="003858AD" w:rsidP="003858AD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761050" w14:textId="77777777" w:rsidR="003858AD" w:rsidRPr="0048682D" w:rsidRDefault="003858AD" w:rsidP="003858AD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5C8F60" w14:textId="77777777" w:rsidR="003858AD" w:rsidRPr="0048682D" w:rsidRDefault="003858AD" w:rsidP="003858AD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2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F52633" w14:textId="77777777" w:rsidR="003858AD" w:rsidRPr="0048682D" w:rsidRDefault="003858AD" w:rsidP="003858AD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C74194" w14:textId="77777777" w:rsidR="003858AD" w:rsidRPr="0048682D" w:rsidRDefault="003858AD" w:rsidP="003858AD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-5.01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2B9672" w14:textId="77777777" w:rsidR="003858AD" w:rsidRPr="0048682D" w:rsidRDefault="003858AD" w:rsidP="003858AD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37586D" w14:textId="77777777" w:rsidR="003858AD" w:rsidRPr="0048682D" w:rsidRDefault="003858AD" w:rsidP="003858AD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6.6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480C3D" w14:textId="77777777" w:rsidR="003858AD" w:rsidRPr="0048682D" w:rsidRDefault="003858AD" w:rsidP="003858AD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0A544E" w14:textId="2BE4B155" w:rsidR="003858AD" w:rsidRPr="0048682D" w:rsidRDefault="003858AD" w:rsidP="003858AD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.0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510D80" w14:textId="77777777" w:rsidR="003858AD" w:rsidRPr="0048682D" w:rsidRDefault="003858AD" w:rsidP="003858AD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7FC730" w14:textId="51901C9E" w:rsidR="003858AD" w:rsidRPr="0048682D" w:rsidRDefault="003858AD" w:rsidP="003858AD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.2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092E30" w14:textId="77777777" w:rsidR="003858AD" w:rsidRPr="0048682D" w:rsidRDefault="003858AD" w:rsidP="003858AD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3DD8A7" w14:textId="7002F87C" w:rsidR="003858AD" w:rsidRPr="0048682D" w:rsidRDefault="003858AD" w:rsidP="003858AD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.7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AD6A1D" w14:textId="77777777" w:rsidR="003858AD" w:rsidRPr="0048682D" w:rsidRDefault="003858AD" w:rsidP="003858AD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</w:tr>
      <w:tr w:rsidR="0048682D" w:rsidRPr="0048682D" w14:paraId="3668D5A2" w14:textId="77777777" w:rsidTr="00977B37">
        <w:trPr>
          <w:cantSplit/>
          <w:trHeight w:val="201"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6EDF8FD" w14:textId="77777777" w:rsidR="003858AD" w:rsidRPr="0048682D" w:rsidRDefault="003858AD" w:rsidP="003858AD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275F993" w14:textId="77777777" w:rsidR="003858AD" w:rsidRPr="0048682D" w:rsidRDefault="003858AD" w:rsidP="003858AD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2F43307" w14:textId="5FF500EA" w:rsidR="003858AD" w:rsidRPr="0048682D" w:rsidRDefault="003858AD" w:rsidP="003858AD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 xml:space="preserve">group </w:t>
            </w:r>
            <w:r w:rsidRPr="0048682D">
              <w:rPr>
                <w:rFonts w:ascii="Cambria Math" w:eastAsia="Times New Roman" w:hAnsi="Cambria Math" w:cs="Cambria Math"/>
                <w:color w:val="333333"/>
                <w:sz w:val="16"/>
                <w:szCs w:val="16"/>
                <w:lang w:eastAsia="en-GB"/>
              </w:rPr>
              <w:t>⇒</w:t>
            </w: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 xml:space="preserve"> IG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D5656FB" w14:textId="77777777" w:rsidR="003858AD" w:rsidRPr="0048682D" w:rsidRDefault="003858AD" w:rsidP="003858AD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453A0F1" w14:textId="77777777" w:rsidR="003858AD" w:rsidRPr="0048682D" w:rsidRDefault="003858AD" w:rsidP="003858AD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7521B82" w14:textId="77777777" w:rsidR="003858AD" w:rsidRPr="0048682D" w:rsidRDefault="003858AD" w:rsidP="003858AD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3F641E4" w14:textId="77777777" w:rsidR="003858AD" w:rsidRPr="0048682D" w:rsidRDefault="003858AD" w:rsidP="003858AD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2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94A7E61" w14:textId="77777777" w:rsidR="003858AD" w:rsidRPr="0048682D" w:rsidRDefault="003858AD" w:rsidP="003858AD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9DF0BB4" w14:textId="77777777" w:rsidR="003858AD" w:rsidRPr="0048682D" w:rsidRDefault="003858AD" w:rsidP="003858AD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-3.69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CD0E8A2" w14:textId="77777777" w:rsidR="003858AD" w:rsidRPr="0048682D" w:rsidRDefault="003858AD" w:rsidP="003858AD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5796C70" w14:textId="77777777" w:rsidR="003858AD" w:rsidRPr="0048682D" w:rsidRDefault="003858AD" w:rsidP="003858AD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5.8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E41D982" w14:textId="77777777" w:rsidR="003858AD" w:rsidRPr="0048682D" w:rsidRDefault="003858AD" w:rsidP="003858AD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F421B62" w14:textId="7F73DA93" w:rsidR="003858AD" w:rsidRPr="0048682D" w:rsidRDefault="003858AD" w:rsidP="003858AD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.0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6213933" w14:textId="77777777" w:rsidR="003858AD" w:rsidRPr="0048682D" w:rsidRDefault="003858AD" w:rsidP="003858AD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39C0EA8" w14:textId="20A6C9A5" w:rsidR="003858AD" w:rsidRPr="0048682D" w:rsidRDefault="003858AD" w:rsidP="003858AD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.4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4EAEE30" w14:textId="77777777" w:rsidR="003858AD" w:rsidRPr="0048682D" w:rsidRDefault="003858AD" w:rsidP="003858AD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3C09941" w14:textId="3D03B052" w:rsidR="003858AD" w:rsidRPr="0048682D" w:rsidRDefault="003858AD" w:rsidP="003858AD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da-DK"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.6</w:t>
            </w:r>
            <w:r w:rsidR="0048682D"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da-DK" w:eastAsia="en-GB"/>
              </w:rPr>
              <w:t>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EC42915" w14:textId="77777777" w:rsidR="003858AD" w:rsidRPr="0048682D" w:rsidRDefault="003858AD" w:rsidP="003858AD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</w:tr>
      <w:tr w:rsidR="003858AD" w:rsidRPr="0048682D" w14:paraId="01EEA0BF" w14:textId="77777777" w:rsidTr="00977B37">
        <w:trPr>
          <w:gridAfter w:val="1"/>
          <w:cantSplit/>
          <w:trHeight w:val="188"/>
          <w:tblCellSpacing w:w="15" w:type="dxa"/>
        </w:trPr>
        <w:tc>
          <w:tcPr>
            <w:tcW w:w="0" w:type="auto"/>
            <w:gridSpan w:val="22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ED87ADF" w14:textId="77777777" w:rsidR="003858AD" w:rsidRPr="0048682D" w:rsidRDefault="003858AD" w:rsidP="003858AD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Note. (a) Confidence intervals computed with method: Standard (Delta method)</w:t>
            </w:r>
          </w:p>
        </w:tc>
      </w:tr>
      <w:tr w:rsidR="003858AD" w:rsidRPr="0048682D" w14:paraId="2A7F697B" w14:textId="77777777" w:rsidTr="00977B37">
        <w:trPr>
          <w:gridAfter w:val="1"/>
          <w:cantSplit/>
          <w:trHeight w:val="146"/>
          <w:tblCellSpacing w:w="15" w:type="dxa"/>
        </w:trPr>
        <w:tc>
          <w:tcPr>
            <w:tcW w:w="0" w:type="auto"/>
            <w:gridSpan w:val="2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A9969DF" w14:textId="77777777" w:rsidR="003858AD" w:rsidRPr="0048682D" w:rsidRDefault="003858AD" w:rsidP="003858AD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</w:tr>
    </w:tbl>
    <w:p w14:paraId="74FE5984" w14:textId="77777777" w:rsidR="003858AD" w:rsidRPr="0048682D" w:rsidRDefault="003858AD" w:rsidP="003858AD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333333"/>
          <w:sz w:val="16"/>
          <w:szCs w:val="16"/>
          <w:lang w:eastAsia="en-GB"/>
        </w:rPr>
      </w:pPr>
      <w:r w:rsidRPr="0048682D">
        <w:rPr>
          <w:rFonts w:ascii="Times New Roman" w:eastAsia="Times New Roman" w:hAnsi="Times New Roman" w:cs="Times New Roman"/>
          <w:color w:val="333333"/>
          <w:sz w:val="16"/>
          <w:szCs w:val="16"/>
          <w:lang w:eastAsia="en-GB"/>
        </w:rPr>
        <w:t> </w:t>
      </w:r>
    </w:p>
    <w:tbl>
      <w:tblPr>
        <w:tblW w:w="9504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76"/>
        <w:gridCol w:w="198"/>
        <w:gridCol w:w="2639"/>
        <w:gridCol w:w="198"/>
        <w:gridCol w:w="720"/>
        <w:gridCol w:w="213"/>
        <w:gridCol w:w="484"/>
        <w:gridCol w:w="197"/>
        <w:gridCol w:w="548"/>
        <w:gridCol w:w="214"/>
        <w:gridCol w:w="512"/>
        <w:gridCol w:w="208"/>
        <w:gridCol w:w="228"/>
        <w:gridCol w:w="228"/>
        <w:gridCol w:w="314"/>
        <w:gridCol w:w="241"/>
        <w:gridCol w:w="241"/>
        <w:gridCol w:w="300"/>
        <w:gridCol w:w="241"/>
        <w:gridCol w:w="241"/>
        <w:gridCol w:w="318"/>
        <w:gridCol w:w="45"/>
      </w:tblGrid>
      <w:tr w:rsidR="00E17E70" w:rsidRPr="0048682D" w14:paraId="61F3047A" w14:textId="77777777" w:rsidTr="0048682D">
        <w:trPr>
          <w:cantSplit/>
          <w:trHeight w:val="185"/>
          <w:tblHeader/>
          <w:tblCellSpacing w:w="15" w:type="dxa"/>
        </w:trPr>
        <w:tc>
          <w:tcPr>
            <w:tcW w:w="0" w:type="auto"/>
            <w:gridSpan w:val="2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3E9E8221" w14:textId="497BF908" w:rsidR="00E17E70" w:rsidRPr="0048682D" w:rsidRDefault="00C645D2" w:rsidP="00E17E70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 xml:space="preserve">Cued Task Switching correct; </w:t>
            </w:r>
            <w:r w:rsidR="00E17E70"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Indirect and Total Effects</w:t>
            </w: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en-GB"/>
              </w:rPr>
              <w:t xml:space="preserve"> (without bootstrapping)</w:t>
            </w:r>
          </w:p>
        </w:tc>
      </w:tr>
      <w:tr w:rsidR="00E17E70" w:rsidRPr="0048682D" w14:paraId="6C453822" w14:textId="77777777" w:rsidTr="0048682D">
        <w:trPr>
          <w:cantSplit/>
          <w:trHeight w:val="172"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2FFAA04" w14:textId="77777777" w:rsidR="00E17E70" w:rsidRPr="0048682D" w:rsidRDefault="00E17E70" w:rsidP="00E17E70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52A324B" w14:textId="77777777" w:rsidR="00E17E70" w:rsidRPr="0048682D" w:rsidRDefault="00E17E70" w:rsidP="00E17E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  <w:t>95% C.I. (a)</w:t>
            </w:r>
          </w:p>
        </w:tc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ED85518" w14:textId="77777777" w:rsidR="00E17E70" w:rsidRPr="0048682D" w:rsidRDefault="00E17E70" w:rsidP="00E17E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</w:pPr>
          </w:p>
        </w:tc>
      </w:tr>
      <w:tr w:rsidR="00E17E70" w:rsidRPr="0048682D" w14:paraId="2212F9A2" w14:textId="77777777" w:rsidTr="0048682D">
        <w:trPr>
          <w:cantSplit/>
          <w:trHeight w:val="172"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68755F5" w14:textId="77777777" w:rsidR="00E17E70" w:rsidRPr="0048682D" w:rsidRDefault="00E17E70" w:rsidP="00E17E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  <w:t>Typ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0F9572C" w14:textId="77777777" w:rsidR="00E17E70" w:rsidRPr="0048682D" w:rsidRDefault="00E17E70" w:rsidP="00E17E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  <w:t>Effec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891EB2D" w14:textId="77777777" w:rsidR="00E17E70" w:rsidRPr="0048682D" w:rsidRDefault="00E17E70" w:rsidP="00E17E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  <w:t>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0F82665" w14:textId="77777777" w:rsidR="00E17E70" w:rsidRPr="0048682D" w:rsidRDefault="00E17E70" w:rsidP="00E17E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AE5B840" w14:textId="77777777" w:rsidR="00E17E70" w:rsidRPr="0048682D" w:rsidRDefault="00E17E70" w:rsidP="00E17E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  <w:t>Lower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9DA34A1" w14:textId="77777777" w:rsidR="00E17E70" w:rsidRPr="0048682D" w:rsidRDefault="00E17E70" w:rsidP="00E17E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  <w:t>Upper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3220C55" w14:textId="77777777" w:rsidR="00E17E70" w:rsidRPr="0048682D" w:rsidRDefault="00E17E70" w:rsidP="00E17E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  <w:t>β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C3FFEDC" w14:textId="77777777" w:rsidR="00E17E70" w:rsidRPr="0048682D" w:rsidRDefault="00E17E70" w:rsidP="00E17E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  <w:t>z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E20F991" w14:textId="77777777" w:rsidR="00E17E70" w:rsidRPr="0048682D" w:rsidRDefault="00E17E70" w:rsidP="00E17E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  <w:t>p</w:t>
            </w:r>
          </w:p>
        </w:tc>
      </w:tr>
      <w:tr w:rsidR="0048682D" w:rsidRPr="0048682D" w14:paraId="30CD0F90" w14:textId="77777777" w:rsidTr="0048682D">
        <w:trPr>
          <w:gridAfter w:val="1"/>
          <w:cantSplit/>
          <w:trHeight w:val="198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FF7A0B" w14:textId="77777777" w:rsidR="00E17E70" w:rsidRPr="0048682D" w:rsidRDefault="00E17E70" w:rsidP="00E17E70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In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F9C8B1" w14:textId="77777777" w:rsidR="00E17E70" w:rsidRPr="0048682D" w:rsidRDefault="00E17E70" w:rsidP="00E17E70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952031" w14:textId="197A7044" w:rsidR="00E17E70" w:rsidRPr="0048682D" w:rsidRDefault="00E17E70" w:rsidP="00E17E70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 xml:space="preserve">group </w:t>
            </w:r>
            <w:r w:rsidRPr="0048682D">
              <w:rPr>
                <w:rFonts w:ascii="Cambria Math" w:eastAsia="Times New Roman" w:hAnsi="Cambria Math" w:cs="Cambria Math"/>
                <w:color w:val="333333"/>
                <w:sz w:val="16"/>
                <w:szCs w:val="16"/>
                <w:lang w:eastAsia="en-GB"/>
              </w:rPr>
              <w:t>⇒</w:t>
            </w: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 xml:space="preserve"> Weekly game time </w:t>
            </w:r>
            <w:r w:rsidRPr="0048682D">
              <w:rPr>
                <w:rFonts w:ascii="Cambria Math" w:eastAsia="Times New Roman" w:hAnsi="Cambria Math" w:cs="Cambria Math"/>
                <w:color w:val="333333"/>
                <w:sz w:val="16"/>
                <w:szCs w:val="16"/>
                <w:lang w:eastAsia="en-GB"/>
              </w:rPr>
              <w:t>⇒</w:t>
            </w: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 xml:space="preserve"> 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00D53C" w14:textId="77777777" w:rsidR="00E17E70" w:rsidRPr="0048682D" w:rsidRDefault="00E17E70" w:rsidP="00E17E70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014C0A" w14:textId="0098FDEA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-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CF158B" w14:textId="7777777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7A3D5A" w14:textId="1B58BD6A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9086F3" w14:textId="7777777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960FA3" w14:textId="36673EC2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-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E2C79F" w14:textId="7777777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10C55A" w14:textId="31DF7B9C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-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6FD614" w14:textId="7777777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748293" w14:textId="74C3BD1E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-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C21BEB" w14:textId="7777777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B5CA09" w14:textId="7777777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146F92" w14:textId="7777777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0905A4" w14:textId="7777777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2A10A2" w14:textId="7777777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</w:tr>
      <w:tr w:rsidR="0048682D" w:rsidRPr="0048682D" w14:paraId="4A477F34" w14:textId="77777777" w:rsidTr="0048682D">
        <w:trPr>
          <w:gridAfter w:val="1"/>
          <w:cantSplit/>
          <w:trHeight w:val="198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DAD2B1" w14:textId="77777777" w:rsidR="00E17E70" w:rsidRPr="0048682D" w:rsidRDefault="00E17E70" w:rsidP="00E17E70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Compon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D19FCC" w14:textId="77777777" w:rsidR="00E17E70" w:rsidRPr="0048682D" w:rsidRDefault="00E17E70" w:rsidP="00E17E70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62EC4A98" w14:textId="0931AE8F" w:rsidR="00E17E70" w:rsidRPr="0048682D" w:rsidRDefault="00E17E70" w:rsidP="00E17E70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 xml:space="preserve">group </w:t>
            </w:r>
            <w:r w:rsidRPr="0048682D">
              <w:rPr>
                <w:rFonts w:ascii="Cambria Math" w:eastAsia="Times New Roman" w:hAnsi="Cambria Math" w:cs="Cambria Math"/>
                <w:color w:val="333333"/>
                <w:sz w:val="16"/>
                <w:szCs w:val="16"/>
                <w:lang w:eastAsia="en-GB"/>
              </w:rPr>
              <w:t>⇒</w:t>
            </w: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 xml:space="preserve"> Weekly game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F6A23B" w14:textId="77777777" w:rsidR="00E17E70" w:rsidRPr="0048682D" w:rsidRDefault="00E17E70" w:rsidP="00E17E70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BA7253" w14:textId="7777777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-63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C0992B" w14:textId="7777777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C0D73F" w14:textId="7777777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0E5072" w14:textId="7777777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3106F9" w14:textId="7777777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E544F6" w14:textId="7777777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938EA6" w14:textId="7777777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D444C1" w14:textId="7777777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5E80C6" w14:textId="46598EB0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-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7EEB8B" w14:textId="7777777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1F1581" w14:textId="7777777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88BFD1" w14:textId="7777777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33997A" w14:textId="7777777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93D462" w14:textId="7777777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</w:tr>
      <w:tr w:rsidR="0048682D" w:rsidRPr="0048682D" w14:paraId="1FA10734" w14:textId="77777777" w:rsidTr="0048682D">
        <w:trPr>
          <w:gridAfter w:val="1"/>
          <w:cantSplit/>
          <w:trHeight w:val="198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E7D24C" w14:textId="77777777" w:rsidR="00E17E70" w:rsidRPr="0048682D" w:rsidRDefault="00E17E70" w:rsidP="00E17E70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7B705E" w14:textId="77777777" w:rsidR="00E17E70" w:rsidRPr="0048682D" w:rsidRDefault="00E17E70" w:rsidP="00E17E70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1D92C049" w14:textId="52024CDC" w:rsidR="00E17E70" w:rsidRPr="0048682D" w:rsidRDefault="00E17E70" w:rsidP="00E17E70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 xml:space="preserve">Weekly game time </w:t>
            </w:r>
            <w:r w:rsidRPr="0048682D">
              <w:rPr>
                <w:rFonts w:ascii="Cambria Math" w:eastAsia="Times New Roman" w:hAnsi="Cambria Math" w:cs="Cambria Math"/>
                <w:color w:val="333333"/>
                <w:sz w:val="16"/>
                <w:szCs w:val="16"/>
                <w:lang w:eastAsia="en-GB"/>
              </w:rPr>
              <w:t>⇒</w:t>
            </w: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 xml:space="preserve"> CT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E766D8" w14:textId="77777777" w:rsidR="00E17E70" w:rsidRPr="0048682D" w:rsidRDefault="00E17E70" w:rsidP="00E17E70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613A65" w14:textId="0851A04D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0A0AEF" w14:textId="7777777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524F4A" w14:textId="7777777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B882E7" w14:textId="7777777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82BA87" w14:textId="7777777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3A8204" w14:textId="7777777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9ABD68" w14:textId="7777777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60EC1D" w14:textId="7777777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4EEA42" w14:textId="7777777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7D91A8" w14:textId="7777777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49D644" w14:textId="7777777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ADA852" w14:textId="7777777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1F45C6" w14:textId="7777777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C4C407" w14:textId="7777777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</w:tr>
      <w:tr w:rsidR="0048682D" w:rsidRPr="0048682D" w14:paraId="1C24E82C" w14:textId="77777777" w:rsidTr="0048682D">
        <w:trPr>
          <w:gridAfter w:val="1"/>
          <w:cantSplit/>
          <w:trHeight w:val="198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9E1461" w14:textId="77777777" w:rsidR="00E17E70" w:rsidRPr="0048682D" w:rsidRDefault="00E17E70" w:rsidP="00E17E70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80B9CF" w14:textId="77777777" w:rsidR="00E17E70" w:rsidRPr="0048682D" w:rsidRDefault="00E17E70" w:rsidP="00E17E70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651BAE" w14:textId="12C157E0" w:rsidR="00E17E70" w:rsidRPr="0048682D" w:rsidRDefault="00E17E70" w:rsidP="00E17E70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 xml:space="preserve">group </w:t>
            </w:r>
            <w:r w:rsidRPr="0048682D">
              <w:rPr>
                <w:rFonts w:ascii="Cambria Math" w:eastAsia="Times New Roman" w:hAnsi="Cambria Math" w:cs="Cambria Math"/>
                <w:color w:val="333333"/>
                <w:sz w:val="16"/>
                <w:szCs w:val="16"/>
                <w:lang w:eastAsia="en-GB"/>
              </w:rPr>
              <w:t>⇒</w:t>
            </w: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 xml:space="preserve"> 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E3C830" w14:textId="77777777" w:rsidR="00E17E70" w:rsidRPr="0048682D" w:rsidRDefault="00E17E70" w:rsidP="00E17E70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83BB71" w14:textId="3E7F64DB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BACE5E" w14:textId="7777777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8BD0B5" w14:textId="7777777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D25A17" w14:textId="7777777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D6EFE1" w14:textId="7777777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BD8E8A" w14:textId="7777777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120B17" w14:textId="7777777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404BB8" w14:textId="7777777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A5ADEF" w14:textId="7777777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0E665D" w14:textId="7777777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79F500" w14:textId="7777777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B8B42E" w14:textId="7777777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E4FE83" w14:textId="7777777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04AB1B" w14:textId="7777777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</w:tr>
      <w:tr w:rsidR="0048682D" w:rsidRPr="0048682D" w14:paraId="77B24444" w14:textId="77777777" w:rsidTr="0048682D">
        <w:trPr>
          <w:gridAfter w:val="1"/>
          <w:cantSplit/>
          <w:trHeight w:val="198"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EEBA91D" w14:textId="77777777" w:rsidR="00E17E70" w:rsidRPr="0048682D" w:rsidRDefault="00E17E70" w:rsidP="00E17E70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1C3A22A" w14:textId="77777777" w:rsidR="00E17E70" w:rsidRPr="0048682D" w:rsidRDefault="00E17E70" w:rsidP="00E17E70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930FCED" w14:textId="3AF3EAA9" w:rsidR="00E17E70" w:rsidRPr="0048682D" w:rsidRDefault="00E17E70" w:rsidP="00E17E70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 xml:space="preserve">group </w:t>
            </w:r>
            <w:r w:rsidRPr="0048682D">
              <w:rPr>
                <w:rFonts w:ascii="Cambria Math" w:eastAsia="Times New Roman" w:hAnsi="Cambria Math" w:cs="Cambria Math"/>
                <w:color w:val="333333"/>
                <w:sz w:val="16"/>
                <w:szCs w:val="16"/>
                <w:lang w:eastAsia="en-GB"/>
              </w:rPr>
              <w:t>⇒</w:t>
            </w: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 xml:space="preserve"> CT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763D781" w14:textId="77777777" w:rsidR="00E17E70" w:rsidRPr="0048682D" w:rsidRDefault="00E17E70" w:rsidP="00E17E70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C4F4DAD" w14:textId="384CEB2B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-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963A935" w14:textId="7777777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F5F3B68" w14:textId="79E6A0A4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376E6DC" w14:textId="7777777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3837D35" w14:textId="7777777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-2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6673AB0" w14:textId="7777777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1434304" w14:textId="7777777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C6E9219" w14:textId="7777777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8E791EB" w14:textId="3B51A5FC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6D59244" w14:textId="7777777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A590B24" w14:textId="70C7C80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-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50D2A5D" w14:textId="7777777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51EF3CC" w14:textId="112C6FC0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F7BB3EB" w14:textId="7777777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</w:tr>
      <w:tr w:rsidR="00E17E70" w:rsidRPr="0048682D" w14:paraId="349184EE" w14:textId="77777777" w:rsidTr="0048682D">
        <w:trPr>
          <w:cantSplit/>
          <w:trHeight w:val="185"/>
          <w:tblCellSpacing w:w="15" w:type="dxa"/>
        </w:trPr>
        <w:tc>
          <w:tcPr>
            <w:tcW w:w="0" w:type="auto"/>
            <w:gridSpan w:val="22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CF1D553" w14:textId="77777777" w:rsidR="00E17E70" w:rsidRPr="0048682D" w:rsidRDefault="00E17E70" w:rsidP="00E17E70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Note. (a) Confidence intervals computed with method: Standard (Delta method)</w:t>
            </w:r>
          </w:p>
        </w:tc>
      </w:tr>
      <w:tr w:rsidR="00E17E70" w:rsidRPr="0048682D" w14:paraId="5D3933D8" w14:textId="77777777" w:rsidTr="0048682D">
        <w:trPr>
          <w:cantSplit/>
          <w:trHeight w:val="144"/>
          <w:tblCellSpacing w:w="15" w:type="dxa"/>
        </w:trPr>
        <w:tc>
          <w:tcPr>
            <w:tcW w:w="0" w:type="auto"/>
            <w:gridSpan w:val="2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DA565A4" w14:textId="77777777" w:rsidR="00E17E70" w:rsidRPr="0048682D" w:rsidRDefault="00E17E70" w:rsidP="00E17E70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</w:tr>
    </w:tbl>
    <w:p w14:paraId="7686DB8D" w14:textId="77777777" w:rsidR="00E17E70" w:rsidRPr="0048682D" w:rsidRDefault="00E17E70" w:rsidP="00E17E70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333333"/>
          <w:sz w:val="16"/>
          <w:szCs w:val="16"/>
          <w:lang w:eastAsia="en-GB"/>
        </w:rPr>
      </w:pPr>
      <w:r w:rsidRPr="0048682D">
        <w:rPr>
          <w:rFonts w:ascii="Times New Roman" w:eastAsia="Times New Roman" w:hAnsi="Times New Roman" w:cs="Times New Roman"/>
          <w:color w:val="333333"/>
          <w:sz w:val="16"/>
          <w:szCs w:val="16"/>
          <w:lang w:eastAsia="en-GB"/>
        </w:rPr>
        <w:t> </w:t>
      </w:r>
    </w:p>
    <w:p w14:paraId="36A89132" w14:textId="1AFB1F78" w:rsidR="003858AD" w:rsidRPr="0048682D" w:rsidRDefault="003858AD">
      <w:pPr>
        <w:rPr>
          <w:rFonts w:ascii="Times New Roman" w:hAnsi="Times New Roman" w:cs="Times New Roman"/>
          <w:sz w:val="22"/>
          <w:szCs w:val="22"/>
        </w:rPr>
      </w:pPr>
    </w:p>
    <w:p w14:paraId="2EF3022C" w14:textId="3BA7166F" w:rsidR="00E17E70" w:rsidRPr="0048682D" w:rsidRDefault="00E17E70">
      <w:pPr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W w:w="9311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13"/>
        <w:gridCol w:w="187"/>
        <w:gridCol w:w="1765"/>
        <w:gridCol w:w="186"/>
        <w:gridCol w:w="674"/>
        <w:gridCol w:w="201"/>
        <w:gridCol w:w="590"/>
        <w:gridCol w:w="186"/>
        <w:gridCol w:w="698"/>
        <w:gridCol w:w="30"/>
        <w:gridCol w:w="204"/>
        <w:gridCol w:w="764"/>
        <w:gridCol w:w="161"/>
        <w:gridCol w:w="30"/>
        <w:gridCol w:w="568"/>
        <w:gridCol w:w="265"/>
        <w:gridCol w:w="688"/>
        <w:gridCol w:w="265"/>
        <w:gridCol w:w="277"/>
        <w:gridCol w:w="277"/>
        <w:gridCol w:w="314"/>
        <w:gridCol w:w="68"/>
      </w:tblGrid>
      <w:tr w:rsidR="00C645D2" w:rsidRPr="0048682D" w14:paraId="75DA9F26" w14:textId="77777777" w:rsidTr="0048682D">
        <w:trPr>
          <w:cantSplit/>
          <w:trHeight w:val="186"/>
          <w:tblHeader/>
          <w:tblCellSpacing w:w="15" w:type="dxa"/>
        </w:trPr>
        <w:tc>
          <w:tcPr>
            <w:tcW w:w="0" w:type="auto"/>
            <w:gridSpan w:val="2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35D98BF2" w14:textId="168BD99A" w:rsidR="00C645D2" w:rsidRPr="0048682D" w:rsidRDefault="00C645D2" w:rsidP="00C645D2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Cued Task Switching correct; Indirect and Total Effects</w:t>
            </w: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en-GB"/>
              </w:rPr>
              <w:t xml:space="preserve"> (with bootstrapping)</w:t>
            </w:r>
          </w:p>
        </w:tc>
      </w:tr>
      <w:tr w:rsidR="00E17E70" w:rsidRPr="0048682D" w14:paraId="505E3BB1" w14:textId="77777777" w:rsidTr="0048682D">
        <w:trPr>
          <w:cantSplit/>
          <w:trHeight w:val="172"/>
          <w:tblHeader/>
          <w:tblCellSpacing w:w="15" w:type="dxa"/>
        </w:trPr>
        <w:tc>
          <w:tcPr>
            <w:tcW w:w="0" w:type="auto"/>
            <w:gridSpan w:val="2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2D8E8A59" w14:textId="77777777" w:rsidR="00E17E70" w:rsidRPr="0048682D" w:rsidRDefault="00E17E70" w:rsidP="00E17E70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Indirect and Total Effects</w:t>
            </w:r>
          </w:p>
        </w:tc>
      </w:tr>
      <w:tr w:rsidR="00E17E70" w:rsidRPr="0048682D" w14:paraId="6768B5EC" w14:textId="77777777" w:rsidTr="00977B37">
        <w:trPr>
          <w:cantSplit/>
          <w:trHeight w:val="172"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A24DA74" w14:textId="77777777" w:rsidR="00E17E70" w:rsidRPr="0048682D" w:rsidRDefault="00E17E70" w:rsidP="00E17E70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1798" w:type="dxa"/>
            <w:gridSpan w:val="5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2DD763A" w14:textId="77777777" w:rsidR="00E17E70" w:rsidRPr="0048682D" w:rsidRDefault="00E17E70" w:rsidP="00E17E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  <w:t>95% C.I. (a)</w:t>
            </w:r>
          </w:p>
        </w:tc>
        <w:tc>
          <w:tcPr>
            <w:tcW w:w="2794" w:type="dxa"/>
            <w:gridSpan w:val="9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50D39A2" w14:textId="77777777" w:rsidR="00E17E70" w:rsidRPr="0048682D" w:rsidRDefault="00E17E70" w:rsidP="00E17E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</w:pPr>
          </w:p>
        </w:tc>
      </w:tr>
      <w:tr w:rsidR="0048682D" w:rsidRPr="0048682D" w14:paraId="677E6F0C" w14:textId="77777777" w:rsidTr="00977B37">
        <w:trPr>
          <w:cantSplit/>
          <w:trHeight w:val="186"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71806CD" w14:textId="77777777" w:rsidR="00E17E70" w:rsidRPr="0048682D" w:rsidRDefault="00E17E70" w:rsidP="00E17E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  <w:t>Typ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FC9BC7E" w14:textId="77777777" w:rsidR="00E17E70" w:rsidRPr="0048682D" w:rsidRDefault="00E17E70" w:rsidP="00E17E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  <w:t>Effec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950F554" w14:textId="77777777" w:rsidR="00E17E70" w:rsidRPr="0048682D" w:rsidRDefault="00E17E70" w:rsidP="00E17E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  <w:t>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1E08343" w14:textId="77777777" w:rsidR="00E17E70" w:rsidRPr="0048682D" w:rsidRDefault="00E17E70" w:rsidP="00E17E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  <w:t>SE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D1882D1" w14:textId="77777777" w:rsidR="00E17E70" w:rsidRPr="0048682D" w:rsidRDefault="00E17E70" w:rsidP="00E17E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  <w:t>Lower</w:t>
            </w:r>
          </w:p>
        </w:tc>
        <w:tc>
          <w:tcPr>
            <w:tcW w:w="1058" w:type="dxa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05F9831" w14:textId="77777777" w:rsidR="00E17E70" w:rsidRPr="0048682D" w:rsidRDefault="00E17E70" w:rsidP="00E17E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  <w:t>Upper</w:t>
            </w:r>
          </w:p>
        </w:tc>
        <w:tc>
          <w:tcPr>
            <w:tcW w:w="1057" w:type="dxa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E5E6AD6" w14:textId="77777777" w:rsidR="00E17E70" w:rsidRPr="0048682D" w:rsidRDefault="00E17E70" w:rsidP="00E17E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  <w:t>β</w:t>
            </w:r>
          </w:p>
        </w:tc>
        <w:tc>
          <w:tcPr>
            <w:tcW w:w="1043" w:type="dxa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735882E" w14:textId="77777777" w:rsidR="00E17E70" w:rsidRPr="0048682D" w:rsidRDefault="00E17E70" w:rsidP="00E17E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  <w:t>z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BB630E5" w14:textId="77777777" w:rsidR="00E17E70" w:rsidRPr="0048682D" w:rsidRDefault="00E17E70" w:rsidP="00E17E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  <w:t>p</w:t>
            </w:r>
          </w:p>
        </w:tc>
      </w:tr>
      <w:tr w:rsidR="0048682D" w:rsidRPr="0048682D" w14:paraId="3D19C4B3" w14:textId="77777777" w:rsidTr="00977B37">
        <w:trPr>
          <w:gridAfter w:val="1"/>
          <w:wAfter w:w="12" w:type="dxa"/>
          <w:cantSplit/>
          <w:trHeight w:val="386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76FF7D" w14:textId="77777777" w:rsidR="00E17E70" w:rsidRPr="0048682D" w:rsidRDefault="00E17E70" w:rsidP="00E17E70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In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346057" w14:textId="77777777" w:rsidR="00E17E70" w:rsidRPr="0048682D" w:rsidRDefault="00E17E70" w:rsidP="00E17E70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609BE2" w14:textId="758B1DDD" w:rsidR="00E17E70" w:rsidRPr="0048682D" w:rsidRDefault="0048682D" w:rsidP="00E17E70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G</w:t>
            </w:r>
            <w:r w:rsidR="00E17E70"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roup</w:t>
            </w: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en-GB"/>
              </w:rPr>
              <w:t xml:space="preserve"> </w:t>
            </w:r>
            <w:r w:rsidR="00E17E70"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 xml:space="preserve"> </w:t>
            </w:r>
            <w:r w:rsidR="00E17E70" w:rsidRPr="0048682D">
              <w:rPr>
                <w:rFonts w:ascii="Cambria Math" w:eastAsia="Times New Roman" w:hAnsi="Cambria Math" w:cs="Cambria Math"/>
                <w:color w:val="333333"/>
                <w:sz w:val="16"/>
                <w:szCs w:val="16"/>
                <w:lang w:eastAsia="en-GB"/>
              </w:rPr>
              <w:t>⇒</w:t>
            </w:r>
            <w:r w:rsidR="00E17E70"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 xml:space="preserve"> Weekly game time </w:t>
            </w:r>
            <w:r w:rsidR="00E17E70" w:rsidRPr="0048682D">
              <w:rPr>
                <w:rFonts w:ascii="Cambria Math" w:eastAsia="Times New Roman" w:hAnsi="Cambria Math" w:cs="Cambria Math"/>
                <w:color w:val="333333"/>
                <w:sz w:val="16"/>
                <w:szCs w:val="16"/>
                <w:lang w:eastAsia="en-GB"/>
              </w:rPr>
              <w:t>⇒</w:t>
            </w:r>
            <w:r w:rsidR="00E17E70"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 xml:space="preserve"> CT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490260" w14:textId="77777777" w:rsidR="00E17E70" w:rsidRPr="0048682D" w:rsidRDefault="00E17E70" w:rsidP="00E17E70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ECC51C" w14:textId="3CBC2E43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-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52B1C4" w14:textId="7777777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7A9568" w14:textId="1C9EF813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C26B27" w14:textId="7777777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95B619" w14:textId="7777777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-1.76</w:t>
            </w:r>
          </w:p>
        </w:tc>
        <w:tc>
          <w:tcPr>
            <w:tcW w:w="19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77AB61" w14:textId="7777777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F6A153" w14:textId="77E162FA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.3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97B502" w14:textId="7777777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07EEFB" w14:textId="56170E7B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-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680A8C" w14:textId="7777777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695DE5" w14:textId="7777777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-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440D82" w14:textId="7777777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C6FC9B" w14:textId="2F727C4B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D5B1FB" w14:textId="7777777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</w:tr>
      <w:tr w:rsidR="0048682D" w:rsidRPr="0048682D" w14:paraId="367EC6C8" w14:textId="77777777" w:rsidTr="00977B37">
        <w:trPr>
          <w:gridAfter w:val="1"/>
          <w:wAfter w:w="12" w:type="dxa"/>
          <w:cantSplit/>
          <w:trHeight w:val="373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9BCAB1" w14:textId="77777777" w:rsidR="00E17E70" w:rsidRPr="0048682D" w:rsidRDefault="00E17E70" w:rsidP="00E17E70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Compon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BB9C9B" w14:textId="77777777" w:rsidR="00E17E70" w:rsidRPr="0048682D" w:rsidRDefault="00E17E70" w:rsidP="00E17E70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1F73918B" w14:textId="750597AD" w:rsidR="00E17E70" w:rsidRPr="0048682D" w:rsidRDefault="00E17E70" w:rsidP="00E17E70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 xml:space="preserve">group </w:t>
            </w:r>
            <w:r w:rsidRPr="0048682D">
              <w:rPr>
                <w:rFonts w:ascii="Cambria Math" w:eastAsia="Times New Roman" w:hAnsi="Cambria Math" w:cs="Cambria Math"/>
                <w:color w:val="333333"/>
                <w:sz w:val="16"/>
                <w:szCs w:val="16"/>
                <w:lang w:eastAsia="en-GB"/>
              </w:rPr>
              <w:t>⇒</w:t>
            </w: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 xml:space="preserve"> Weekly game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A353EB" w14:textId="77777777" w:rsidR="00E17E70" w:rsidRPr="0048682D" w:rsidRDefault="00E17E70" w:rsidP="00E17E70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D730B8" w14:textId="7777777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-63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74CE3A" w14:textId="7777777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183034" w14:textId="7777777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11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FE3061" w14:textId="7777777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92CBE2" w14:textId="7777777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-849.55</w:t>
            </w:r>
          </w:p>
        </w:tc>
        <w:tc>
          <w:tcPr>
            <w:tcW w:w="19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A4845A" w14:textId="7777777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765614" w14:textId="7777777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-414.4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D0E799" w14:textId="7777777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51CA7A" w14:textId="4D93583A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-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D16164" w14:textId="7777777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922693" w14:textId="7777777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-5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DEA8F3" w14:textId="7777777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043A10" w14:textId="7777777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342BBD" w14:textId="7777777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</w:tr>
      <w:tr w:rsidR="0048682D" w:rsidRPr="0048682D" w14:paraId="0D320208" w14:textId="77777777" w:rsidTr="00977B37">
        <w:trPr>
          <w:gridAfter w:val="1"/>
          <w:wAfter w:w="12" w:type="dxa"/>
          <w:cantSplit/>
          <w:trHeight w:val="386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9CA752" w14:textId="77777777" w:rsidR="00E17E70" w:rsidRPr="0048682D" w:rsidRDefault="00E17E70" w:rsidP="00E17E70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CBC542" w14:textId="77777777" w:rsidR="00E17E70" w:rsidRPr="0048682D" w:rsidRDefault="00E17E70" w:rsidP="00E17E70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605B7853" w14:textId="7298B35E" w:rsidR="00E17E70" w:rsidRPr="0048682D" w:rsidRDefault="00E17E70" w:rsidP="00E17E70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 xml:space="preserve">Weekly game time </w:t>
            </w:r>
            <w:r w:rsidRPr="0048682D">
              <w:rPr>
                <w:rFonts w:ascii="Cambria Math" w:eastAsia="Times New Roman" w:hAnsi="Cambria Math" w:cs="Cambria Math"/>
                <w:color w:val="333333"/>
                <w:sz w:val="16"/>
                <w:szCs w:val="16"/>
                <w:lang w:eastAsia="en-GB"/>
              </w:rPr>
              <w:t>⇒</w:t>
            </w: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 xml:space="preserve"> 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23F207" w14:textId="77777777" w:rsidR="00E17E70" w:rsidRPr="0048682D" w:rsidRDefault="00E17E70" w:rsidP="00E17E70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08C344" w14:textId="1A479FE0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3807E7" w14:textId="7777777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942107" w14:textId="63D58420" w:rsidR="00E17E70" w:rsidRPr="0048682D" w:rsidRDefault="0048682D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da-DK" w:eastAsia="en-GB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C3E9E6" w14:textId="7777777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F10D05" w14:textId="37A5B91A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-</w:t>
            </w:r>
            <w:r w:rsidR="00977B3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da-DK" w:eastAsia="en-GB"/>
              </w:rPr>
              <w:t>.01</w:t>
            </w:r>
          </w:p>
        </w:tc>
        <w:tc>
          <w:tcPr>
            <w:tcW w:w="19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8D6B62" w14:textId="7777777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5D5E06" w14:textId="41BC8259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.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ECFAB2" w14:textId="7777777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5A7BCC" w14:textId="42631184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4C01A0" w14:textId="7777777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E719A9" w14:textId="7777777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D04DA1" w14:textId="7777777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3ECCD1" w14:textId="3F0024CC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da-DK"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.1</w:t>
            </w:r>
            <w:r w:rsidR="0048682D"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da-DK"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4431AA" w14:textId="7777777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</w:tr>
      <w:tr w:rsidR="0048682D" w:rsidRPr="0048682D" w14:paraId="18692F49" w14:textId="77777777" w:rsidTr="00977B37">
        <w:trPr>
          <w:gridAfter w:val="1"/>
          <w:wAfter w:w="12" w:type="dxa"/>
          <w:cantSplit/>
          <w:trHeight w:val="199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849405" w14:textId="77777777" w:rsidR="00E17E70" w:rsidRPr="0048682D" w:rsidRDefault="00E17E70" w:rsidP="00E17E70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2F6D9B" w14:textId="77777777" w:rsidR="00E17E70" w:rsidRPr="0048682D" w:rsidRDefault="00E17E70" w:rsidP="00E17E70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8CB026" w14:textId="3A46EE34" w:rsidR="00E17E70" w:rsidRPr="0048682D" w:rsidRDefault="00E17E70" w:rsidP="00E17E70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 xml:space="preserve">group </w:t>
            </w:r>
            <w:r w:rsidRPr="0048682D">
              <w:rPr>
                <w:rFonts w:ascii="Cambria Math" w:eastAsia="Times New Roman" w:hAnsi="Cambria Math" w:cs="Cambria Math"/>
                <w:color w:val="333333"/>
                <w:sz w:val="16"/>
                <w:szCs w:val="16"/>
                <w:lang w:eastAsia="en-GB"/>
              </w:rPr>
              <w:t>⇒</w:t>
            </w: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 xml:space="preserve"> 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4E574D" w14:textId="77777777" w:rsidR="00E17E70" w:rsidRPr="0048682D" w:rsidRDefault="00E17E70" w:rsidP="00E17E70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781955" w14:textId="48CD1E8E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70D575" w14:textId="7777777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B99B7C" w14:textId="7777777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8E9D71" w14:textId="7777777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3AD723" w14:textId="7777777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-1.91</w:t>
            </w:r>
          </w:p>
        </w:tc>
        <w:tc>
          <w:tcPr>
            <w:tcW w:w="19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5C2073" w14:textId="7777777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55A13C" w14:textId="7777777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2.8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176340" w14:textId="7777777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4749AC" w14:textId="6DA3D8AE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E20089" w14:textId="7777777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3B5252" w14:textId="6DC890AC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D209BB" w14:textId="7777777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CBFAAA" w14:textId="03907E2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5C1A48" w14:textId="7777777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</w:tr>
      <w:tr w:rsidR="0048682D" w:rsidRPr="0048682D" w14:paraId="04EAE9CE" w14:textId="77777777" w:rsidTr="00977B37">
        <w:trPr>
          <w:gridAfter w:val="1"/>
          <w:wAfter w:w="12" w:type="dxa"/>
          <w:cantSplit/>
          <w:trHeight w:val="199"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647CDC7" w14:textId="77777777" w:rsidR="00E17E70" w:rsidRPr="0048682D" w:rsidRDefault="00E17E70" w:rsidP="00E17E70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BADFEFE" w14:textId="77777777" w:rsidR="00E17E70" w:rsidRPr="0048682D" w:rsidRDefault="00E17E70" w:rsidP="00E17E70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D1C3CDA" w14:textId="33D76490" w:rsidR="00E17E70" w:rsidRPr="0048682D" w:rsidRDefault="00E17E70" w:rsidP="00E17E70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 xml:space="preserve">group </w:t>
            </w:r>
            <w:r w:rsidRPr="0048682D">
              <w:rPr>
                <w:rFonts w:ascii="Cambria Math" w:eastAsia="Times New Roman" w:hAnsi="Cambria Math" w:cs="Cambria Math"/>
                <w:color w:val="333333"/>
                <w:sz w:val="16"/>
                <w:szCs w:val="16"/>
                <w:lang w:eastAsia="en-GB"/>
              </w:rPr>
              <w:t>⇒</w:t>
            </w: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 xml:space="preserve"> CT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F574438" w14:textId="77777777" w:rsidR="00E17E70" w:rsidRPr="0048682D" w:rsidRDefault="00E17E70" w:rsidP="00E17E70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1E10E0E" w14:textId="001A00B0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-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1E516B6" w14:textId="7777777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CA525FA" w14:textId="7777777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6AEA3D7" w14:textId="7777777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4D03589" w14:textId="7777777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-2.02</w:t>
            </w:r>
          </w:p>
        </w:tc>
        <w:tc>
          <w:tcPr>
            <w:tcW w:w="197" w:type="dxa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2A2BF15" w14:textId="7777777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8895B33" w14:textId="7777777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1.6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87C93D0" w14:textId="7777777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E3F55B3" w14:textId="6EC66BBF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EC78446" w14:textId="7777777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72A5FDF" w14:textId="4D205E25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-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FACE453" w14:textId="7777777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6C016CD" w14:textId="5944620D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237775C" w14:textId="77777777" w:rsidR="00E17E70" w:rsidRPr="0048682D" w:rsidRDefault="00E17E70" w:rsidP="00E17E70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</w:tr>
      <w:tr w:rsidR="00E17E70" w:rsidRPr="0048682D" w14:paraId="11AD39A5" w14:textId="77777777" w:rsidTr="0048682D">
        <w:trPr>
          <w:cantSplit/>
          <w:trHeight w:val="186"/>
          <w:tblCellSpacing w:w="15" w:type="dxa"/>
        </w:trPr>
        <w:tc>
          <w:tcPr>
            <w:tcW w:w="0" w:type="auto"/>
            <w:gridSpan w:val="22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3182E18" w14:textId="77777777" w:rsidR="00E17E70" w:rsidRPr="0048682D" w:rsidRDefault="00E17E70" w:rsidP="00E17E70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lastRenderedPageBreak/>
              <w:t>Note. (a) Confidence intervals computed with method: Parametric bootstrap</w:t>
            </w:r>
          </w:p>
        </w:tc>
      </w:tr>
      <w:tr w:rsidR="00E17E70" w:rsidRPr="0048682D" w14:paraId="52224739" w14:textId="77777777" w:rsidTr="0048682D">
        <w:trPr>
          <w:cantSplit/>
          <w:trHeight w:val="144"/>
          <w:tblCellSpacing w:w="15" w:type="dxa"/>
        </w:trPr>
        <w:tc>
          <w:tcPr>
            <w:tcW w:w="0" w:type="auto"/>
            <w:gridSpan w:val="2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D892A23" w14:textId="77777777" w:rsidR="00E17E70" w:rsidRPr="0048682D" w:rsidRDefault="00E17E70" w:rsidP="00E17E70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</w:tr>
    </w:tbl>
    <w:p w14:paraId="6820D9A1" w14:textId="23EEEB58" w:rsidR="00C645D2" w:rsidRPr="0048682D" w:rsidRDefault="00E17E70" w:rsidP="00C645D2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333333"/>
          <w:sz w:val="16"/>
          <w:szCs w:val="16"/>
          <w:lang w:eastAsia="en-GB"/>
        </w:rPr>
      </w:pPr>
      <w:r w:rsidRPr="0048682D">
        <w:rPr>
          <w:rFonts w:ascii="Times New Roman" w:eastAsia="Times New Roman" w:hAnsi="Times New Roman" w:cs="Times New Roman"/>
          <w:color w:val="333333"/>
          <w:sz w:val="16"/>
          <w:szCs w:val="16"/>
          <w:lang w:eastAsia="en-GB"/>
        </w:rPr>
        <w:t> </w:t>
      </w:r>
      <w:r w:rsidR="00C645D2" w:rsidRPr="0048682D">
        <w:rPr>
          <w:rFonts w:ascii="Times New Roman" w:eastAsia="Times New Roman" w:hAnsi="Times New Roman" w:cs="Times New Roman"/>
          <w:color w:val="333333"/>
          <w:sz w:val="16"/>
          <w:szCs w:val="16"/>
          <w:lang w:eastAsia="en-GB"/>
        </w:rPr>
        <w:t> </w:t>
      </w:r>
    </w:p>
    <w:tbl>
      <w:tblPr>
        <w:tblW w:w="9321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89"/>
        <w:gridCol w:w="200"/>
        <w:gridCol w:w="3967"/>
        <w:gridCol w:w="200"/>
        <w:gridCol w:w="732"/>
        <w:gridCol w:w="216"/>
        <w:gridCol w:w="640"/>
        <w:gridCol w:w="200"/>
        <w:gridCol w:w="437"/>
        <w:gridCol w:w="200"/>
        <w:gridCol w:w="525"/>
        <w:gridCol w:w="200"/>
        <w:gridCol w:w="600"/>
        <w:gridCol w:w="215"/>
      </w:tblGrid>
      <w:tr w:rsidR="00C645D2" w:rsidRPr="0048682D" w14:paraId="2C933029" w14:textId="77777777" w:rsidTr="0048682D">
        <w:trPr>
          <w:cantSplit/>
          <w:trHeight w:val="182"/>
          <w:tblHeader/>
          <w:tblCellSpacing w:w="15" w:type="dxa"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2DFF0C9A" w14:textId="07DAEB46" w:rsidR="00C645D2" w:rsidRPr="0048682D" w:rsidRDefault="00C645D2" w:rsidP="00C645D2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en-GB"/>
              </w:rPr>
              <w:t xml:space="preserve">Cued Task Switching: Response time after repeated task: </w:t>
            </w: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Indirect and Total Effects</w:t>
            </w:r>
          </w:p>
        </w:tc>
      </w:tr>
      <w:tr w:rsidR="00C645D2" w:rsidRPr="0048682D" w14:paraId="59868010" w14:textId="77777777" w:rsidTr="0048682D">
        <w:trPr>
          <w:trHeight w:val="141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5AB61EC" w14:textId="77777777" w:rsidR="00C645D2" w:rsidRPr="0048682D" w:rsidRDefault="00C645D2" w:rsidP="00C645D2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AD86A16" w14:textId="77777777" w:rsidR="00C645D2" w:rsidRPr="0048682D" w:rsidRDefault="00C645D2" w:rsidP="00C645D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B6A8F2F" w14:textId="77777777" w:rsidR="00C645D2" w:rsidRPr="0048682D" w:rsidRDefault="00C645D2" w:rsidP="00C645D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203B299" w14:textId="77777777" w:rsidR="00C645D2" w:rsidRPr="0048682D" w:rsidRDefault="00C645D2" w:rsidP="00C645D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2E77E16" w14:textId="77777777" w:rsidR="00C645D2" w:rsidRPr="0048682D" w:rsidRDefault="00C645D2" w:rsidP="00C645D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5DCD80D" w14:textId="77777777" w:rsidR="00C645D2" w:rsidRPr="0048682D" w:rsidRDefault="00C645D2" w:rsidP="00C645D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4593E31" w14:textId="77777777" w:rsidR="00C645D2" w:rsidRPr="0048682D" w:rsidRDefault="00C645D2" w:rsidP="00C645D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EB3C4FA" w14:textId="77777777" w:rsidR="00C645D2" w:rsidRPr="0048682D" w:rsidRDefault="00C645D2" w:rsidP="00C645D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198893B" w14:textId="77777777" w:rsidR="00C645D2" w:rsidRPr="0048682D" w:rsidRDefault="00C645D2" w:rsidP="00C645D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3D5712E" w14:textId="77777777" w:rsidR="00C645D2" w:rsidRPr="0048682D" w:rsidRDefault="00C645D2" w:rsidP="00C645D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E63B5E4" w14:textId="77777777" w:rsidR="00C645D2" w:rsidRPr="0048682D" w:rsidRDefault="00C645D2" w:rsidP="00C645D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245F745" w14:textId="77777777" w:rsidR="00C645D2" w:rsidRPr="0048682D" w:rsidRDefault="00C645D2" w:rsidP="00C645D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12BED41" w14:textId="77777777" w:rsidR="00C645D2" w:rsidRPr="0048682D" w:rsidRDefault="00C645D2" w:rsidP="00C645D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D39B29F" w14:textId="77777777" w:rsidR="00C645D2" w:rsidRPr="0048682D" w:rsidRDefault="00C645D2" w:rsidP="00C645D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C645D2" w:rsidRPr="0048682D" w14:paraId="4D469DEB" w14:textId="77777777" w:rsidTr="0048682D">
        <w:trPr>
          <w:cantSplit/>
          <w:trHeight w:val="182"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7EBBADC" w14:textId="77777777" w:rsidR="00C645D2" w:rsidRPr="0048682D" w:rsidRDefault="00C645D2" w:rsidP="00C645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  <w:t>Typ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96C439E" w14:textId="77777777" w:rsidR="00C645D2" w:rsidRPr="0048682D" w:rsidRDefault="00C645D2" w:rsidP="00C645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  <w:t>Effec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96AD8FE" w14:textId="77777777" w:rsidR="00C645D2" w:rsidRPr="0048682D" w:rsidRDefault="00C645D2" w:rsidP="00C645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  <w:t>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31364E2" w14:textId="77777777" w:rsidR="00C645D2" w:rsidRPr="0048682D" w:rsidRDefault="00C645D2" w:rsidP="00C645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A121F6C" w14:textId="77777777" w:rsidR="00C645D2" w:rsidRPr="0048682D" w:rsidRDefault="00C645D2" w:rsidP="00C645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  <w:t>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44C4CAD" w14:textId="77777777" w:rsidR="00C645D2" w:rsidRPr="0048682D" w:rsidRDefault="00C645D2" w:rsidP="00C645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  <w:t>z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E264589" w14:textId="77777777" w:rsidR="00C645D2" w:rsidRPr="0048682D" w:rsidRDefault="00C645D2" w:rsidP="00C645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  <w:t>p</w:t>
            </w:r>
          </w:p>
        </w:tc>
      </w:tr>
      <w:tr w:rsidR="00C645D2" w:rsidRPr="0048682D" w14:paraId="3C9524A7" w14:textId="77777777" w:rsidTr="0048682D">
        <w:trPr>
          <w:cantSplit/>
          <w:trHeight w:val="182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2511AC" w14:textId="77777777" w:rsidR="00C645D2" w:rsidRPr="0048682D" w:rsidRDefault="00C645D2" w:rsidP="00C645D2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In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23AA09" w14:textId="77777777" w:rsidR="00C645D2" w:rsidRPr="0048682D" w:rsidRDefault="00C645D2" w:rsidP="00C645D2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3ED7BE" w14:textId="6BBAF949" w:rsidR="00C645D2" w:rsidRPr="0048682D" w:rsidRDefault="00C645D2" w:rsidP="00C645D2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 xml:space="preserve">group </w:t>
            </w:r>
            <w:r w:rsidRPr="0048682D">
              <w:rPr>
                <w:rFonts w:ascii="Cambria Math" w:eastAsia="Times New Roman" w:hAnsi="Cambria Math" w:cs="Cambria Math"/>
                <w:color w:val="333333"/>
                <w:sz w:val="16"/>
                <w:szCs w:val="16"/>
                <w:lang w:eastAsia="en-GB"/>
              </w:rPr>
              <w:t>⇒</w:t>
            </w: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 xml:space="preserve"> Weekly game time </w:t>
            </w:r>
            <w:r w:rsidRPr="0048682D">
              <w:rPr>
                <w:rFonts w:ascii="Cambria Math" w:eastAsia="Times New Roman" w:hAnsi="Cambria Math" w:cs="Cambria Math"/>
                <w:color w:val="333333"/>
                <w:sz w:val="16"/>
                <w:szCs w:val="16"/>
                <w:lang w:eastAsia="en-GB"/>
              </w:rPr>
              <w:t>⇒</w:t>
            </w: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 xml:space="preserve"> CTS_repeat_RT_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E7378A" w14:textId="77777777" w:rsidR="00C645D2" w:rsidRPr="0048682D" w:rsidRDefault="00C645D2" w:rsidP="00C645D2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4A86B8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-6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1F15A9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8EE5EA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16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16FCAE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E85B4D" w14:textId="1A580D24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-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038CBE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3B05F4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-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602C92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9AA918" w14:textId="3F7DBF78" w:rsidR="00C645D2" w:rsidRPr="00977B37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da-DK"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0.6</w:t>
            </w:r>
            <w:r w:rsidR="00977B3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da-DK"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55BF34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</w:tr>
      <w:tr w:rsidR="00C645D2" w:rsidRPr="0048682D" w14:paraId="22D8077F" w14:textId="77777777" w:rsidTr="0048682D">
        <w:trPr>
          <w:cantSplit/>
          <w:trHeight w:val="195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ABF0B0" w14:textId="77777777" w:rsidR="00C645D2" w:rsidRPr="0048682D" w:rsidRDefault="00C645D2" w:rsidP="00C645D2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Compon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3D577F" w14:textId="77777777" w:rsidR="00C645D2" w:rsidRPr="0048682D" w:rsidRDefault="00C645D2" w:rsidP="00C645D2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0F526886" w14:textId="7EFA4593" w:rsidR="00C645D2" w:rsidRPr="0048682D" w:rsidRDefault="00C645D2" w:rsidP="00C645D2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 xml:space="preserve">group </w:t>
            </w:r>
            <w:r w:rsidRPr="0048682D">
              <w:rPr>
                <w:rFonts w:ascii="Cambria Math" w:eastAsia="Times New Roman" w:hAnsi="Cambria Math" w:cs="Cambria Math"/>
                <w:color w:val="333333"/>
                <w:sz w:val="16"/>
                <w:szCs w:val="16"/>
                <w:lang w:eastAsia="en-GB"/>
              </w:rPr>
              <w:t>⇒</w:t>
            </w: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 xml:space="preserve"> Weekly game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8097CC" w14:textId="77777777" w:rsidR="00C645D2" w:rsidRPr="0048682D" w:rsidRDefault="00C645D2" w:rsidP="00C645D2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4C5303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-63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197521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AF4110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108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5FE6FE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2D727F" w14:textId="2625FC98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-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8E2BE9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373ED7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-5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72BCF6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C7F0B4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69D9DF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</w:tr>
      <w:tr w:rsidR="00C645D2" w:rsidRPr="0048682D" w14:paraId="6D20F28A" w14:textId="77777777" w:rsidTr="0048682D">
        <w:trPr>
          <w:cantSplit/>
          <w:trHeight w:val="195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A4518D" w14:textId="77777777" w:rsidR="00C645D2" w:rsidRPr="0048682D" w:rsidRDefault="00C645D2" w:rsidP="00C645D2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D973D3" w14:textId="77777777" w:rsidR="00C645D2" w:rsidRPr="0048682D" w:rsidRDefault="00C645D2" w:rsidP="00C645D2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373D4B2E" w14:textId="77777777" w:rsidR="00C645D2" w:rsidRPr="0048682D" w:rsidRDefault="00C645D2" w:rsidP="00C645D2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 xml:space="preserve">Weekly game time </w:t>
            </w:r>
            <w:r w:rsidRPr="0048682D">
              <w:rPr>
                <w:rFonts w:ascii="Cambria Math" w:eastAsia="Times New Roman" w:hAnsi="Cambria Math" w:cs="Cambria Math"/>
                <w:color w:val="333333"/>
                <w:sz w:val="16"/>
                <w:szCs w:val="16"/>
                <w:lang w:eastAsia="en-GB"/>
              </w:rPr>
              <w:t>⇒</w:t>
            </w: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 xml:space="preserve"> CTS_repeat_RT_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7A0245" w14:textId="77777777" w:rsidR="00C645D2" w:rsidRPr="0048682D" w:rsidRDefault="00C645D2" w:rsidP="00C645D2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B5F3BE" w14:textId="49B20CE1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54C8B2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A41420" w14:textId="4EA4EABB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A50A0F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7FCAA6" w14:textId="3EFCE13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8E1D0A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FD0790" w14:textId="262BBDC1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17EDC3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09327F" w14:textId="3A59443D" w:rsidR="00C645D2" w:rsidRPr="00977B37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da-DK"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.6</w:t>
            </w:r>
            <w:r w:rsidR="00977B3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da-DK"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E3181D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</w:tr>
      <w:tr w:rsidR="00C645D2" w:rsidRPr="0048682D" w14:paraId="35A7E70B" w14:textId="77777777" w:rsidTr="0048682D">
        <w:trPr>
          <w:cantSplit/>
          <w:trHeight w:val="195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058874" w14:textId="77777777" w:rsidR="00C645D2" w:rsidRPr="0048682D" w:rsidRDefault="00C645D2" w:rsidP="00C645D2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508869" w14:textId="77777777" w:rsidR="00C645D2" w:rsidRPr="0048682D" w:rsidRDefault="00C645D2" w:rsidP="00C645D2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8DD573" w14:textId="624C1382" w:rsidR="00C645D2" w:rsidRPr="0048682D" w:rsidRDefault="00C645D2" w:rsidP="00C645D2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 xml:space="preserve">group </w:t>
            </w:r>
            <w:r w:rsidRPr="0048682D">
              <w:rPr>
                <w:rFonts w:ascii="Cambria Math" w:eastAsia="Times New Roman" w:hAnsi="Cambria Math" w:cs="Cambria Math"/>
                <w:color w:val="333333"/>
                <w:sz w:val="16"/>
                <w:szCs w:val="16"/>
                <w:lang w:eastAsia="en-GB"/>
              </w:rPr>
              <w:t>⇒</w:t>
            </w: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 xml:space="preserve"> CTS_repeat_RT_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426430" w14:textId="77777777" w:rsidR="00C645D2" w:rsidRPr="0048682D" w:rsidRDefault="00C645D2" w:rsidP="00C645D2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0A53E4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75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410C1F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7AE73E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28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05F12B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01C894" w14:textId="0658CB3C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78AAF6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436700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D33759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FF550F" w14:textId="0725317C" w:rsidR="00C645D2" w:rsidRPr="00977B37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da-DK"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.0</w:t>
            </w:r>
            <w:r w:rsidR="00977B3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da-DK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6EE084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</w:tr>
      <w:tr w:rsidR="00C645D2" w:rsidRPr="0048682D" w14:paraId="5A3D332E" w14:textId="77777777" w:rsidTr="0048682D">
        <w:trPr>
          <w:cantSplit/>
          <w:trHeight w:val="195"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5576897" w14:textId="77777777" w:rsidR="00C645D2" w:rsidRPr="0048682D" w:rsidRDefault="00C645D2" w:rsidP="00C645D2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554294C" w14:textId="77777777" w:rsidR="00C645D2" w:rsidRPr="0048682D" w:rsidRDefault="00C645D2" w:rsidP="00C645D2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8C1042E" w14:textId="1B954CDA" w:rsidR="00C645D2" w:rsidRPr="0048682D" w:rsidRDefault="00C645D2" w:rsidP="00C645D2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 xml:space="preserve">group </w:t>
            </w:r>
            <w:r w:rsidRPr="0048682D">
              <w:rPr>
                <w:rFonts w:ascii="Cambria Math" w:eastAsia="Times New Roman" w:hAnsi="Cambria Math" w:cs="Cambria Math"/>
                <w:color w:val="333333"/>
                <w:sz w:val="16"/>
                <w:szCs w:val="16"/>
                <w:lang w:eastAsia="en-GB"/>
              </w:rPr>
              <w:t>⇒</w:t>
            </w: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 xml:space="preserve"> CTS_repeat_RT_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FCA1BB2" w14:textId="77777777" w:rsidR="00C645D2" w:rsidRPr="0048682D" w:rsidRDefault="00C645D2" w:rsidP="00C645D2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7956457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69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9372E00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4ECB261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23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7842129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2F8E747" w14:textId="17795E84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1CD7046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1591356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2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1477EEA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EDCCB72" w14:textId="38E8240F" w:rsidR="00C645D2" w:rsidRPr="00977B37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da-DK"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00</w:t>
            </w:r>
            <w:r w:rsidR="00977B3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da-DK"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775B8BE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</w:tr>
      <w:tr w:rsidR="00C645D2" w:rsidRPr="0048682D" w14:paraId="74EB4741" w14:textId="77777777" w:rsidTr="0048682D">
        <w:trPr>
          <w:cantSplit/>
          <w:trHeight w:val="182"/>
          <w:tblCellSpacing w:w="15" w:type="dxa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8E14399" w14:textId="4C8AF681" w:rsidR="00C645D2" w:rsidRPr="0048682D" w:rsidRDefault="00C645D2" w:rsidP="00C645D2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Note. (a) Confidence intervals computed with method: Standard (Delta method)</w:t>
            </w:r>
          </w:p>
        </w:tc>
      </w:tr>
      <w:tr w:rsidR="00C645D2" w:rsidRPr="0048682D" w14:paraId="4A609A28" w14:textId="77777777" w:rsidTr="0048682D">
        <w:trPr>
          <w:cantSplit/>
          <w:trHeight w:val="141"/>
          <w:tblCellSpacing w:w="15" w:type="dxa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119806E" w14:textId="77777777" w:rsidR="00C645D2" w:rsidRPr="0048682D" w:rsidRDefault="00C645D2" w:rsidP="00C645D2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</w:tr>
    </w:tbl>
    <w:p w14:paraId="3A021F10" w14:textId="77777777" w:rsidR="00C645D2" w:rsidRPr="0048682D" w:rsidRDefault="00C645D2" w:rsidP="00C645D2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333333"/>
          <w:sz w:val="16"/>
          <w:szCs w:val="16"/>
          <w:lang w:eastAsia="en-GB"/>
        </w:rPr>
      </w:pPr>
      <w:r w:rsidRPr="0048682D">
        <w:rPr>
          <w:rFonts w:ascii="Times New Roman" w:eastAsia="Times New Roman" w:hAnsi="Times New Roman" w:cs="Times New Roman"/>
          <w:color w:val="333333"/>
          <w:sz w:val="16"/>
          <w:szCs w:val="16"/>
          <w:lang w:eastAsia="en-GB"/>
        </w:rPr>
        <w:t> </w:t>
      </w:r>
    </w:p>
    <w:tbl>
      <w:tblPr>
        <w:tblW w:w="9124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3"/>
        <w:gridCol w:w="196"/>
        <w:gridCol w:w="3882"/>
        <w:gridCol w:w="195"/>
        <w:gridCol w:w="711"/>
        <w:gridCol w:w="211"/>
        <w:gridCol w:w="622"/>
        <w:gridCol w:w="195"/>
        <w:gridCol w:w="426"/>
        <w:gridCol w:w="195"/>
        <w:gridCol w:w="510"/>
        <w:gridCol w:w="195"/>
        <w:gridCol w:w="583"/>
        <w:gridCol w:w="195"/>
        <w:gridCol w:w="45"/>
      </w:tblGrid>
      <w:tr w:rsidR="00C645D2" w:rsidRPr="0048682D" w14:paraId="6DA51338" w14:textId="77777777" w:rsidTr="0048682D">
        <w:trPr>
          <w:cantSplit/>
          <w:trHeight w:val="187"/>
          <w:tblHeader/>
          <w:tblCellSpacing w:w="15" w:type="dxa"/>
        </w:trPr>
        <w:tc>
          <w:tcPr>
            <w:tcW w:w="0" w:type="auto"/>
            <w:gridSpan w:val="15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7EF73B26" w14:textId="7548E089" w:rsidR="00C645D2" w:rsidRPr="0048682D" w:rsidRDefault="00C645D2" w:rsidP="00C645D2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en-GB"/>
              </w:rPr>
              <w:t xml:space="preserve">Cued Task Switching: Response time after switched task: </w:t>
            </w: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Indirect and Total Effects</w:t>
            </w:r>
          </w:p>
        </w:tc>
      </w:tr>
      <w:tr w:rsidR="00C645D2" w:rsidRPr="0048682D" w14:paraId="6DA0347B" w14:textId="77777777" w:rsidTr="0048682D">
        <w:trPr>
          <w:cantSplit/>
          <w:trHeight w:val="174"/>
          <w:tblHeader/>
          <w:tblCellSpacing w:w="15" w:type="dxa"/>
        </w:trPr>
        <w:tc>
          <w:tcPr>
            <w:tcW w:w="0" w:type="auto"/>
            <w:gridSpan w:val="15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7E6E6EDE" w14:textId="77777777" w:rsidR="00C645D2" w:rsidRPr="0048682D" w:rsidRDefault="00C645D2" w:rsidP="00C645D2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Indirect and Total Effects</w:t>
            </w:r>
          </w:p>
        </w:tc>
      </w:tr>
      <w:tr w:rsidR="00C645D2" w:rsidRPr="0048682D" w14:paraId="061B8DF5" w14:textId="77777777" w:rsidTr="0048682D">
        <w:trPr>
          <w:gridAfter w:val="1"/>
          <w:trHeight w:val="13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60A3A03" w14:textId="77777777" w:rsidR="00C645D2" w:rsidRPr="0048682D" w:rsidRDefault="00C645D2" w:rsidP="00C645D2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1604B26" w14:textId="77777777" w:rsidR="00C645D2" w:rsidRPr="0048682D" w:rsidRDefault="00C645D2" w:rsidP="00C645D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62FC447" w14:textId="77777777" w:rsidR="00C645D2" w:rsidRPr="0048682D" w:rsidRDefault="00C645D2" w:rsidP="00C645D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189989C" w14:textId="77777777" w:rsidR="00C645D2" w:rsidRPr="0048682D" w:rsidRDefault="00C645D2" w:rsidP="00C645D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6B050B7" w14:textId="77777777" w:rsidR="00C645D2" w:rsidRPr="0048682D" w:rsidRDefault="00C645D2" w:rsidP="00C645D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5157797" w14:textId="77777777" w:rsidR="00C645D2" w:rsidRPr="0048682D" w:rsidRDefault="00C645D2" w:rsidP="00C645D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399A00A" w14:textId="77777777" w:rsidR="00C645D2" w:rsidRPr="0048682D" w:rsidRDefault="00C645D2" w:rsidP="00C645D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79D84B6" w14:textId="77777777" w:rsidR="00C645D2" w:rsidRPr="0048682D" w:rsidRDefault="00C645D2" w:rsidP="00C645D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0F9154F" w14:textId="77777777" w:rsidR="00C645D2" w:rsidRPr="0048682D" w:rsidRDefault="00C645D2" w:rsidP="00C645D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EB32D5A" w14:textId="77777777" w:rsidR="00C645D2" w:rsidRPr="0048682D" w:rsidRDefault="00C645D2" w:rsidP="00C645D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ADF8B46" w14:textId="77777777" w:rsidR="00C645D2" w:rsidRPr="0048682D" w:rsidRDefault="00C645D2" w:rsidP="00C645D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CEEAB09" w14:textId="77777777" w:rsidR="00C645D2" w:rsidRPr="0048682D" w:rsidRDefault="00C645D2" w:rsidP="00C645D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B24515C" w14:textId="77777777" w:rsidR="00C645D2" w:rsidRPr="0048682D" w:rsidRDefault="00C645D2" w:rsidP="00C645D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B520F23" w14:textId="77777777" w:rsidR="00C645D2" w:rsidRPr="0048682D" w:rsidRDefault="00C645D2" w:rsidP="00C645D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C645D2" w:rsidRPr="0048682D" w14:paraId="45181242" w14:textId="77777777" w:rsidTr="0048682D">
        <w:trPr>
          <w:cantSplit/>
          <w:trHeight w:val="174"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A21941E" w14:textId="77777777" w:rsidR="00C645D2" w:rsidRPr="0048682D" w:rsidRDefault="00C645D2" w:rsidP="00C645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  <w:t>Typ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53C31DF" w14:textId="77777777" w:rsidR="00C645D2" w:rsidRPr="0048682D" w:rsidRDefault="00C645D2" w:rsidP="00C645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  <w:t>Effec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151EBDE" w14:textId="77777777" w:rsidR="00C645D2" w:rsidRPr="0048682D" w:rsidRDefault="00C645D2" w:rsidP="00C645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  <w:t>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ED24B70" w14:textId="77777777" w:rsidR="00C645D2" w:rsidRPr="0048682D" w:rsidRDefault="00C645D2" w:rsidP="00C645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4A4CC79" w14:textId="77777777" w:rsidR="00C645D2" w:rsidRPr="0048682D" w:rsidRDefault="00C645D2" w:rsidP="00C645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  <w:t>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1450E0E" w14:textId="77777777" w:rsidR="00C645D2" w:rsidRPr="0048682D" w:rsidRDefault="00C645D2" w:rsidP="00C645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  <w:t>z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1390F98" w14:textId="1BC456B7" w:rsidR="00C645D2" w:rsidRPr="0048682D" w:rsidRDefault="00977B37" w:rsidP="00C645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  <w:t>P</w:t>
            </w:r>
          </w:p>
        </w:tc>
      </w:tr>
      <w:tr w:rsidR="00C645D2" w:rsidRPr="0048682D" w14:paraId="3BDD12DF" w14:textId="77777777" w:rsidTr="0048682D">
        <w:trPr>
          <w:gridAfter w:val="1"/>
          <w:cantSplit/>
          <w:trHeight w:val="201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81583A" w14:textId="77777777" w:rsidR="00C645D2" w:rsidRPr="0048682D" w:rsidRDefault="00C645D2" w:rsidP="00C645D2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In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227246" w14:textId="77777777" w:rsidR="00C645D2" w:rsidRPr="0048682D" w:rsidRDefault="00C645D2" w:rsidP="00C645D2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86D306" w14:textId="347CEDF7" w:rsidR="00C645D2" w:rsidRPr="0048682D" w:rsidRDefault="00C645D2" w:rsidP="00C645D2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 xml:space="preserve">group </w:t>
            </w:r>
            <w:r w:rsidRPr="0048682D">
              <w:rPr>
                <w:rFonts w:ascii="Cambria Math" w:eastAsia="Times New Roman" w:hAnsi="Cambria Math" w:cs="Cambria Math"/>
                <w:color w:val="333333"/>
                <w:sz w:val="16"/>
                <w:szCs w:val="16"/>
                <w:lang w:eastAsia="en-GB"/>
              </w:rPr>
              <w:t>⇒</w:t>
            </w: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 xml:space="preserve"> Weekly game time </w:t>
            </w:r>
            <w:r w:rsidRPr="0048682D">
              <w:rPr>
                <w:rFonts w:ascii="Cambria Math" w:eastAsia="Times New Roman" w:hAnsi="Cambria Math" w:cs="Cambria Math"/>
                <w:color w:val="333333"/>
                <w:sz w:val="16"/>
                <w:szCs w:val="16"/>
                <w:lang w:eastAsia="en-GB"/>
              </w:rPr>
              <w:t>⇒</w:t>
            </w: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 xml:space="preserve"> CTS_switch_RT_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5A8717" w14:textId="77777777" w:rsidR="00C645D2" w:rsidRPr="0048682D" w:rsidRDefault="00C645D2" w:rsidP="00C645D2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FD4537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-15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5509E0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68A75F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19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E9CEEA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B3B3F6" w14:textId="6A8810F1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-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0BACBF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EF070E" w14:textId="43ECB27C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-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EEA4F6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3B5B64" w14:textId="70ABE1A0" w:rsidR="00C645D2" w:rsidRPr="00977B37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da-DK"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.4</w:t>
            </w:r>
            <w:r w:rsidR="00977B3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da-DK"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2DE5FE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</w:tr>
      <w:tr w:rsidR="00C645D2" w:rsidRPr="0048682D" w14:paraId="783450FB" w14:textId="77777777" w:rsidTr="0048682D">
        <w:trPr>
          <w:gridAfter w:val="1"/>
          <w:cantSplit/>
          <w:trHeight w:val="201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29C76F" w14:textId="77777777" w:rsidR="00C645D2" w:rsidRPr="0048682D" w:rsidRDefault="00C645D2" w:rsidP="00C645D2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Compon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D4BFAB" w14:textId="77777777" w:rsidR="00C645D2" w:rsidRPr="0048682D" w:rsidRDefault="00C645D2" w:rsidP="00C645D2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08C9F4DE" w14:textId="47697A12" w:rsidR="00C645D2" w:rsidRPr="0048682D" w:rsidRDefault="00C645D2" w:rsidP="00C645D2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 xml:space="preserve">group </w:t>
            </w:r>
            <w:r w:rsidRPr="0048682D">
              <w:rPr>
                <w:rFonts w:ascii="Cambria Math" w:eastAsia="Times New Roman" w:hAnsi="Cambria Math" w:cs="Cambria Math"/>
                <w:color w:val="333333"/>
                <w:sz w:val="16"/>
                <w:szCs w:val="16"/>
                <w:lang w:eastAsia="en-GB"/>
              </w:rPr>
              <w:t>⇒</w:t>
            </w: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 xml:space="preserve"> Weekly game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C391EF" w14:textId="77777777" w:rsidR="00C645D2" w:rsidRPr="0048682D" w:rsidRDefault="00C645D2" w:rsidP="00C645D2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C25AE2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-63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2580DE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CDACA5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108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653AA4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87736E" w14:textId="00FEDBD9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-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64123C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1C6861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-5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DD3040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90C704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2FAE09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</w:tr>
      <w:tr w:rsidR="00C645D2" w:rsidRPr="0048682D" w14:paraId="34684B3D" w14:textId="77777777" w:rsidTr="0048682D">
        <w:trPr>
          <w:gridAfter w:val="1"/>
          <w:cantSplit/>
          <w:trHeight w:val="201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13927E" w14:textId="77777777" w:rsidR="00C645D2" w:rsidRPr="0048682D" w:rsidRDefault="00C645D2" w:rsidP="00C645D2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E78F11" w14:textId="77777777" w:rsidR="00C645D2" w:rsidRPr="0048682D" w:rsidRDefault="00C645D2" w:rsidP="00C645D2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6D6847DB" w14:textId="77777777" w:rsidR="00C645D2" w:rsidRPr="0048682D" w:rsidRDefault="00C645D2" w:rsidP="00C645D2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 xml:space="preserve">Weekly game time </w:t>
            </w:r>
            <w:r w:rsidRPr="0048682D">
              <w:rPr>
                <w:rFonts w:ascii="Cambria Math" w:eastAsia="Times New Roman" w:hAnsi="Cambria Math" w:cs="Cambria Math"/>
                <w:color w:val="333333"/>
                <w:sz w:val="16"/>
                <w:szCs w:val="16"/>
                <w:lang w:eastAsia="en-GB"/>
              </w:rPr>
              <w:t>⇒</w:t>
            </w: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 xml:space="preserve"> CTS_switch_RT_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997DBD" w14:textId="77777777" w:rsidR="00C645D2" w:rsidRPr="0048682D" w:rsidRDefault="00C645D2" w:rsidP="00C645D2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79AC21" w14:textId="6AC29F63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CD3A1E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3B595A" w14:textId="044BCB4B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DFC457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7BEDC8" w14:textId="4C44D5B2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5E09FE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B22453" w14:textId="2DC399B6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284FD4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8B6363" w14:textId="0CFBAA5E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70B1F8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</w:tr>
      <w:tr w:rsidR="00C645D2" w:rsidRPr="0048682D" w14:paraId="2CA2616E" w14:textId="77777777" w:rsidTr="0048682D">
        <w:trPr>
          <w:gridAfter w:val="1"/>
          <w:cantSplit/>
          <w:trHeight w:val="201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1B3C54" w14:textId="77777777" w:rsidR="00C645D2" w:rsidRPr="0048682D" w:rsidRDefault="00C645D2" w:rsidP="00C645D2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E61BD6" w14:textId="77777777" w:rsidR="00C645D2" w:rsidRPr="0048682D" w:rsidRDefault="00C645D2" w:rsidP="00C645D2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C6B8DC" w14:textId="37C1E603" w:rsidR="00C645D2" w:rsidRPr="0048682D" w:rsidRDefault="00C645D2" w:rsidP="00C645D2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 xml:space="preserve">group </w:t>
            </w:r>
            <w:r w:rsidRPr="0048682D">
              <w:rPr>
                <w:rFonts w:ascii="Cambria Math" w:eastAsia="Times New Roman" w:hAnsi="Cambria Math" w:cs="Cambria Math"/>
                <w:color w:val="333333"/>
                <w:sz w:val="16"/>
                <w:szCs w:val="16"/>
                <w:lang w:eastAsia="en-GB"/>
              </w:rPr>
              <w:t>⇒</w:t>
            </w: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 xml:space="preserve"> CTS_switch_RT_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AE9AC6" w14:textId="77777777" w:rsidR="00C645D2" w:rsidRPr="0048682D" w:rsidRDefault="00C645D2" w:rsidP="00C645D2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748961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10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C713DA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513BDB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33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721A1A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60243E" w14:textId="07C6DA8C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5B65B2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592B36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DBB6BF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FE883D" w14:textId="5515B49D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BD779C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</w:tr>
      <w:tr w:rsidR="00C645D2" w:rsidRPr="0048682D" w14:paraId="0146D1A6" w14:textId="77777777" w:rsidTr="0048682D">
        <w:trPr>
          <w:gridAfter w:val="1"/>
          <w:cantSplit/>
          <w:trHeight w:val="201"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C8096EB" w14:textId="77777777" w:rsidR="00C645D2" w:rsidRPr="0048682D" w:rsidRDefault="00C645D2" w:rsidP="00C645D2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C2AAD09" w14:textId="77777777" w:rsidR="00C645D2" w:rsidRPr="0048682D" w:rsidRDefault="00C645D2" w:rsidP="00C645D2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C3CE8E5" w14:textId="24A1CD4B" w:rsidR="00C645D2" w:rsidRPr="0048682D" w:rsidRDefault="00C645D2" w:rsidP="00C645D2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 xml:space="preserve">group </w:t>
            </w:r>
            <w:r w:rsidRPr="0048682D">
              <w:rPr>
                <w:rFonts w:ascii="Cambria Math" w:eastAsia="Times New Roman" w:hAnsi="Cambria Math" w:cs="Cambria Math"/>
                <w:color w:val="333333"/>
                <w:sz w:val="16"/>
                <w:szCs w:val="16"/>
                <w:lang w:eastAsia="en-GB"/>
              </w:rPr>
              <w:t>⇒</w:t>
            </w: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 xml:space="preserve"> CTS_switch_RT_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7BF5CA1" w14:textId="77777777" w:rsidR="00C645D2" w:rsidRPr="0048682D" w:rsidRDefault="00C645D2" w:rsidP="00C645D2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351523F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85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1CD18D9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43F0E21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27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20DE4E7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A132E63" w14:textId="72BAD35F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CE755D9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1D51D0E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3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7C876E9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0866D70" w14:textId="3CBED31C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0211C48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</w:tr>
      <w:tr w:rsidR="00C645D2" w:rsidRPr="0048682D" w14:paraId="424B38AF" w14:textId="77777777" w:rsidTr="0048682D">
        <w:trPr>
          <w:cantSplit/>
          <w:trHeight w:val="187"/>
          <w:tblCellSpacing w:w="15" w:type="dxa"/>
        </w:trPr>
        <w:tc>
          <w:tcPr>
            <w:tcW w:w="0" w:type="auto"/>
            <w:gridSpan w:val="15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4E57877" w14:textId="0A1F8789" w:rsidR="00C645D2" w:rsidRPr="0048682D" w:rsidRDefault="00C645D2" w:rsidP="00C645D2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Note. (a) Confidence intervals computed with method: Standard (Delta method)</w:t>
            </w:r>
          </w:p>
        </w:tc>
      </w:tr>
      <w:tr w:rsidR="00C645D2" w:rsidRPr="0048682D" w14:paraId="23BF751D" w14:textId="77777777" w:rsidTr="0048682D">
        <w:trPr>
          <w:cantSplit/>
          <w:trHeight w:val="146"/>
          <w:tblCellSpacing w:w="15" w:type="dxa"/>
        </w:trPr>
        <w:tc>
          <w:tcPr>
            <w:tcW w:w="0" w:type="auto"/>
            <w:gridSpan w:val="1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ACA738B" w14:textId="77777777" w:rsidR="00C645D2" w:rsidRPr="0048682D" w:rsidRDefault="00C645D2" w:rsidP="00C645D2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</w:tr>
    </w:tbl>
    <w:p w14:paraId="02FC964E" w14:textId="77777777" w:rsidR="00C645D2" w:rsidRPr="0048682D" w:rsidRDefault="00C645D2" w:rsidP="00C645D2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333333"/>
          <w:sz w:val="16"/>
          <w:szCs w:val="16"/>
          <w:lang w:eastAsia="en-GB"/>
        </w:rPr>
      </w:pPr>
      <w:r w:rsidRPr="0048682D">
        <w:rPr>
          <w:rFonts w:ascii="Times New Roman" w:eastAsia="Times New Roman" w:hAnsi="Times New Roman" w:cs="Times New Roman"/>
          <w:color w:val="333333"/>
          <w:sz w:val="16"/>
          <w:szCs w:val="16"/>
          <w:lang w:eastAsia="en-GB"/>
        </w:rPr>
        <w:t> </w:t>
      </w:r>
    </w:p>
    <w:tbl>
      <w:tblPr>
        <w:tblW w:w="943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19"/>
        <w:gridCol w:w="187"/>
        <w:gridCol w:w="2733"/>
        <w:gridCol w:w="187"/>
        <w:gridCol w:w="679"/>
        <w:gridCol w:w="202"/>
        <w:gridCol w:w="595"/>
        <w:gridCol w:w="187"/>
        <w:gridCol w:w="649"/>
        <w:gridCol w:w="187"/>
        <w:gridCol w:w="649"/>
        <w:gridCol w:w="187"/>
        <w:gridCol w:w="407"/>
        <w:gridCol w:w="135"/>
        <w:gridCol w:w="135"/>
        <w:gridCol w:w="430"/>
        <w:gridCol w:w="101"/>
        <w:gridCol w:w="101"/>
        <w:gridCol w:w="557"/>
        <w:gridCol w:w="94"/>
        <w:gridCol w:w="109"/>
      </w:tblGrid>
      <w:tr w:rsidR="00C645D2" w:rsidRPr="0048682D" w14:paraId="6D3AE68C" w14:textId="77777777" w:rsidTr="00977B37">
        <w:trPr>
          <w:gridAfter w:val="1"/>
          <w:cantSplit/>
          <w:trHeight w:val="185"/>
          <w:tblHeader/>
          <w:tblCellSpacing w:w="15" w:type="dxa"/>
        </w:trPr>
        <w:tc>
          <w:tcPr>
            <w:tcW w:w="0" w:type="auto"/>
            <w:gridSpan w:val="20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124B48F7" w14:textId="5863DED1" w:rsidR="00C645D2" w:rsidRPr="0048682D" w:rsidRDefault="00C645D2" w:rsidP="00C645D2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en-GB"/>
              </w:rPr>
              <w:t xml:space="preserve">WHO-5: </w:t>
            </w: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Indirect and Total Effects</w:t>
            </w:r>
          </w:p>
        </w:tc>
      </w:tr>
      <w:tr w:rsidR="00C645D2" w:rsidRPr="0048682D" w14:paraId="7FE54E20" w14:textId="77777777" w:rsidTr="00977B37">
        <w:trPr>
          <w:gridAfter w:val="1"/>
          <w:cantSplit/>
          <w:trHeight w:val="172"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7AB7941" w14:textId="77777777" w:rsidR="00C645D2" w:rsidRPr="0048682D" w:rsidRDefault="00C645D2" w:rsidP="00C645D2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85777C5" w14:textId="77777777" w:rsidR="00C645D2" w:rsidRPr="0048682D" w:rsidRDefault="00C645D2" w:rsidP="00C645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  <w:t>95% C.I. (a)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E9AB382" w14:textId="77777777" w:rsidR="00C645D2" w:rsidRPr="0048682D" w:rsidRDefault="00C645D2" w:rsidP="00C645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</w:pPr>
          </w:p>
        </w:tc>
      </w:tr>
      <w:tr w:rsidR="00977B37" w:rsidRPr="0048682D" w14:paraId="5759562D" w14:textId="77777777" w:rsidTr="00977B37">
        <w:trPr>
          <w:gridAfter w:val="1"/>
          <w:cantSplit/>
          <w:trHeight w:val="172"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AF321E8" w14:textId="77777777" w:rsidR="00C645D2" w:rsidRPr="0048682D" w:rsidRDefault="00C645D2" w:rsidP="00C645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  <w:t>Typ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C68738E" w14:textId="77777777" w:rsidR="00C645D2" w:rsidRPr="0048682D" w:rsidRDefault="00C645D2" w:rsidP="00C645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  <w:t>Effec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E260A38" w14:textId="77777777" w:rsidR="00C645D2" w:rsidRPr="0048682D" w:rsidRDefault="00C645D2" w:rsidP="00C645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  <w:t>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462D518" w14:textId="77777777" w:rsidR="00C645D2" w:rsidRPr="0048682D" w:rsidRDefault="00C645D2" w:rsidP="00C645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E95CFE2" w14:textId="77777777" w:rsidR="00C645D2" w:rsidRPr="0048682D" w:rsidRDefault="00C645D2" w:rsidP="00C645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4550CF5" w14:textId="77777777" w:rsidR="00C645D2" w:rsidRPr="0048682D" w:rsidRDefault="00C645D2" w:rsidP="00C645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  <w:t>Upp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DDEF695" w14:textId="77777777" w:rsidR="00C645D2" w:rsidRPr="0048682D" w:rsidRDefault="00C645D2" w:rsidP="00C645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  <w:t>β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DA69B54" w14:textId="77777777" w:rsidR="00C645D2" w:rsidRPr="0048682D" w:rsidRDefault="00C645D2" w:rsidP="00C645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  <w:t>z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BA1C042" w14:textId="5C2EC1B2" w:rsidR="00C645D2" w:rsidRPr="0048682D" w:rsidRDefault="00977B37" w:rsidP="00C645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  <w:t>P</w:t>
            </w:r>
          </w:p>
        </w:tc>
      </w:tr>
      <w:tr w:rsidR="00977B37" w:rsidRPr="0048682D" w14:paraId="38F36F69" w14:textId="77777777" w:rsidTr="00977B37">
        <w:trPr>
          <w:cantSplit/>
          <w:trHeight w:val="384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4BF104" w14:textId="77777777" w:rsidR="00C645D2" w:rsidRPr="0048682D" w:rsidRDefault="00C645D2" w:rsidP="00C645D2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In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69D2D0" w14:textId="77777777" w:rsidR="00C645D2" w:rsidRPr="0048682D" w:rsidRDefault="00C645D2" w:rsidP="00C645D2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C93D6C" w14:textId="77777777" w:rsidR="00C645D2" w:rsidRPr="0048682D" w:rsidRDefault="00C645D2" w:rsidP="00C645D2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 xml:space="preserve">group1 </w:t>
            </w:r>
            <w:r w:rsidRPr="0048682D">
              <w:rPr>
                <w:rFonts w:ascii="Cambria Math" w:eastAsia="Times New Roman" w:hAnsi="Cambria Math" w:cs="Cambria Math"/>
                <w:color w:val="333333"/>
                <w:sz w:val="16"/>
                <w:szCs w:val="16"/>
                <w:lang w:eastAsia="en-GB"/>
              </w:rPr>
              <w:t>⇒</w:t>
            </w: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 xml:space="preserve"> Weekly game time </w:t>
            </w:r>
            <w:r w:rsidRPr="0048682D">
              <w:rPr>
                <w:rFonts w:ascii="Cambria Math" w:eastAsia="Times New Roman" w:hAnsi="Cambria Math" w:cs="Cambria Math"/>
                <w:color w:val="333333"/>
                <w:sz w:val="16"/>
                <w:szCs w:val="16"/>
                <w:lang w:eastAsia="en-GB"/>
              </w:rPr>
              <w:t>⇒</w:t>
            </w: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 xml:space="preserve"> WHO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461320" w14:textId="77777777" w:rsidR="00C645D2" w:rsidRPr="0048682D" w:rsidRDefault="00C645D2" w:rsidP="00C645D2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58A9FC" w14:textId="6A4826EE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7E1005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398A2C" w14:textId="6E4D85AB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76ABA8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A3EE33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F5EDC7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AFAE34" w14:textId="1CE68676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BAE299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93DC06" w14:textId="3EC16904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.28</w:t>
            </w:r>
          </w:p>
        </w:tc>
        <w:tc>
          <w:tcPr>
            <w:tcW w:w="23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6CC739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237EB2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3.38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C033DB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920D14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&lt; 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0CC522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</w:tr>
      <w:tr w:rsidR="00977B37" w:rsidRPr="0048682D" w14:paraId="1CFE871B" w14:textId="77777777" w:rsidTr="00977B37">
        <w:trPr>
          <w:cantSplit/>
          <w:trHeight w:val="384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05E29D" w14:textId="77777777" w:rsidR="00C645D2" w:rsidRPr="0048682D" w:rsidRDefault="00C645D2" w:rsidP="00C645D2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Compon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D38835" w14:textId="77777777" w:rsidR="00C645D2" w:rsidRPr="0048682D" w:rsidRDefault="00C645D2" w:rsidP="00C645D2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381D5E1A" w14:textId="77777777" w:rsidR="00C645D2" w:rsidRPr="0048682D" w:rsidRDefault="00C645D2" w:rsidP="00C645D2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 xml:space="preserve">group1 </w:t>
            </w:r>
            <w:r w:rsidRPr="0048682D">
              <w:rPr>
                <w:rFonts w:ascii="Cambria Math" w:eastAsia="Times New Roman" w:hAnsi="Cambria Math" w:cs="Cambria Math"/>
                <w:color w:val="333333"/>
                <w:sz w:val="16"/>
                <w:szCs w:val="16"/>
                <w:lang w:eastAsia="en-GB"/>
              </w:rPr>
              <w:t>⇒</w:t>
            </w: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 xml:space="preserve"> Weekly game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AFE73B" w14:textId="77777777" w:rsidR="00C645D2" w:rsidRPr="0048682D" w:rsidRDefault="00C645D2" w:rsidP="00C645D2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46AFD4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-63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D43959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A8E34C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108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24BDE3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95A127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-84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544064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371364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-42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EFE614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5A65C2" w14:textId="40D176A5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-.58</w:t>
            </w:r>
          </w:p>
        </w:tc>
        <w:tc>
          <w:tcPr>
            <w:tcW w:w="23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FE8ACE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1FFE0A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-5.82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61B37B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2F341A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&lt; 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EE88B0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</w:tr>
      <w:tr w:rsidR="00977B37" w:rsidRPr="0048682D" w14:paraId="0A91EB1D" w14:textId="77777777" w:rsidTr="00977B37">
        <w:trPr>
          <w:cantSplit/>
          <w:trHeight w:val="384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91CF01" w14:textId="77777777" w:rsidR="00C645D2" w:rsidRPr="0048682D" w:rsidRDefault="00C645D2" w:rsidP="00C645D2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BF3C0B" w14:textId="77777777" w:rsidR="00C645D2" w:rsidRPr="0048682D" w:rsidRDefault="00C645D2" w:rsidP="00C645D2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6A6F5460" w14:textId="77777777" w:rsidR="00C645D2" w:rsidRPr="0048682D" w:rsidRDefault="00C645D2" w:rsidP="00C645D2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 xml:space="preserve">Weekly game time </w:t>
            </w:r>
            <w:r w:rsidRPr="0048682D">
              <w:rPr>
                <w:rFonts w:ascii="Cambria Math" w:eastAsia="Times New Roman" w:hAnsi="Cambria Math" w:cs="Cambria Math"/>
                <w:color w:val="333333"/>
                <w:sz w:val="16"/>
                <w:szCs w:val="16"/>
                <w:lang w:eastAsia="en-GB"/>
              </w:rPr>
              <w:t>⇒</w:t>
            </w: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 xml:space="preserve"> WHO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04D3AC" w14:textId="77777777" w:rsidR="00C645D2" w:rsidRPr="0048682D" w:rsidRDefault="00C645D2" w:rsidP="00C645D2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393D6E" w14:textId="0C2A7742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-</w:t>
            </w:r>
            <w:r w:rsidR="00977B3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da-DK" w:eastAsia="en-GB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F69DE5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143AA0" w14:textId="55514442" w:rsidR="00C645D2" w:rsidRPr="0048682D" w:rsidRDefault="00977B37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da-DK" w:eastAsia="en-GB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19DD33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47B589" w14:textId="40AEEC84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-</w:t>
            </w:r>
            <w:r w:rsidR="00977B3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da-DK" w:eastAsia="en-GB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0C119A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0C09B3" w14:textId="728137CB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-</w:t>
            </w:r>
            <w:r w:rsidR="00977B3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da-DK" w:eastAsia="en-GB"/>
              </w:rPr>
              <w:t>.0</w:t>
            </w: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DD002E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5CAAC6" w14:textId="62465FAE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-.49</w:t>
            </w:r>
          </w:p>
        </w:tc>
        <w:tc>
          <w:tcPr>
            <w:tcW w:w="23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101B0A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EA0F72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-3.93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5F66D2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F88165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&lt; 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88EA50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</w:tr>
      <w:tr w:rsidR="00977B37" w:rsidRPr="0048682D" w14:paraId="751342F9" w14:textId="77777777" w:rsidTr="00977B37">
        <w:trPr>
          <w:cantSplit/>
          <w:trHeight w:val="371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F5682B" w14:textId="77777777" w:rsidR="00C645D2" w:rsidRPr="0048682D" w:rsidRDefault="00C645D2" w:rsidP="00C645D2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lastRenderedPageBreak/>
              <w:t>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A9E8AD" w14:textId="77777777" w:rsidR="00C645D2" w:rsidRPr="0048682D" w:rsidRDefault="00C645D2" w:rsidP="00C645D2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501163" w14:textId="77777777" w:rsidR="00C645D2" w:rsidRPr="0048682D" w:rsidRDefault="00C645D2" w:rsidP="00C645D2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 xml:space="preserve">group1 </w:t>
            </w:r>
            <w:r w:rsidRPr="0048682D">
              <w:rPr>
                <w:rFonts w:ascii="Cambria Math" w:eastAsia="Times New Roman" w:hAnsi="Cambria Math" w:cs="Cambria Math"/>
                <w:color w:val="333333"/>
                <w:sz w:val="16"/>
                <w:szCs w:val="16"/>
                <w:lang w:eastAsia="en-GB"/>
              </w:rPr>
              <w:t>⇒</w:t>
            </w: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 xml:space="preserve"> WHO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B7C2F3" w14:textId="77777777" w:rsidR="00C645D2" w:rsidRPr="0048682D" w:rsidRDefault="00C645D2" w:rsidP="00C645D2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BEE921" w14:textId="11111B46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-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024C69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3A458A" w14:textId="1B528B74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8AA078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3ACD45" w14:textId="3C258EC1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-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E1BA51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B57EC7" w14:textId="6D0A7870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-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CD91D4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603D78" w14:textId="03B5907A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-.36</w:t>
            </w:r>
          </w:p>
        </w:tc>
        <w:tc>
          <w:tcPr>
            <w:tcW w:w="23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22FB0F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065FD1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-2.73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96A7F2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B5D2A4" w14:textId="7BF25923" w:rsidR="00C645D2" w:rsidRPr="00977B37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da-DK"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.0</w:t>
            </w:r>
            <w:r w:rsidR="00977B3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da-DK" w:eastAsia="en-GB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5ED4B6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</w:tr>
      <w:tr w:rsidR="00977B37" w:rsidRPr="0048682D" w14:paraId="52161FD8" w14:textId="77777777" w:rsidTr="00977B37">
        <w:trPr>
          <w:cantSplit/>
          <w:trHeight w:val="384"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EFD4A35" w14:textId="77777777" w:rsidR="00C645D2" w:rsidRPr="0048682D" w:rsidRDefault="00C645D2" w:rsidP="00C645D2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614C7EB" w14:textId="77777777" w:rsidR="00C645D2" w:rsidRPr="0048682D" w:rsidRDefault="00C645D2" w:rsidP="00C645D2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646552A" w14:textId="77777777" w:rsidR="00C645D2" w:rsidRPr="0048682D" w:rsidRDefault="00C645D2" w:rsidP="00C645D2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 xml:space="preserve">group1 </w:t>
            </w:r>
            <w:r w:rsidRPr="0048682D">
              <w:rPr>
                <w:rFonts w:ascii="Cambria Math" w:eastAsia="Times New Roman" w:hAnsi="Cambria Math" w:cs="Cambria Math"/>
                <w:color w:val="333333"/>
                <w:sz w:val="16"/>
                <w:szCs w:val="16"/>
                <w:lang w:eastAsia="en-GB"/>
              </w:rPr>
              <w:t>⇒</w:t>
            </w: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 xml:space="preserve"> WHO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33E2173" w14:textId="77777777" w:rsidR="00C645D2" w:rsidRPr="0048682D" w:rsidRDefault="00C645D2" w:rsidP="00C645D2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195EF8E" w14:textId="585009DF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-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013C598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1905318" w14:textId="48BC9ECE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8D0A8B1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7E47A7F" w14:textId="07E25630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-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33C3F10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94C3C5A" w14:textId="45BB43D1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CB42622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627AD3D" w14:textId="67743936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-.08</w:t>
            </w:r>
          </w:p>
        </w:tc>
        <w:tc>
          <w:tcPr>
            <w:tcW w:w="238" w:type="dxa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B2DAA32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1E6FA02" w14:textId="70C3C2DA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-.66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5120142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EC7156B" w14:textId="0DE06460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.5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68D9EE9" w14:textId="77777777" w:rsidR="00C645D2" w:rsidRPr="0048682D" w:rsidRDefault="00C645D2" w:rsidP="00C645D2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</w:tr>
      <w:tr w:rsidR="00C645D2" w:rsidRPr="0048682D" w14:paraId="1A0EB7C3" w14:textId="77777777" w:rsidTr="00977B37">
        <w:trPr>
          <w:gridAfter w:val="1"/>
          <w:cantSplit/>
          <w:trHeight w:val="185"/>
          <w:tblCellSpacing w:w="15" w:type="dxa"/>
        </w:trPr>
        <w:tc>
          <w:tcPr>
            <w:tcW w:w="0" w:type="auto"/>
            <w:gridSpan w:val="20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5D07B15" w14:textId="77777777" w:rsidR="00C645D2" w:rsidRPr="0048682D" w:rsidRDefault="00C645D2" w:rsidP="00C645D2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4868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Note. (a) Confidence intervals computed with method: Parametric bootstrap</w:t>
            </w:r>
          </w:p>
        </w:tc>
      </w:tr>
      <w:tr w:rsidR="00C645D2" w:rsidRPr="0048682D" w14:paraId="0FCD6B8A" w14:textId="77777777" w:rsidTr="00977B37">
        <w:trPr>
          <w:gridAfter w:val="1"/>
          <w:cantSplit/>
          <w:trHeight w:val="144"/>
          <w:tblCellSpacing w:w="15" w:type="dxa"/>
        </w:trPr>
        <w:tc>
          <w:tcPr>
            <w:tcW w:w="0" w:type="auto"/>
            <w:gridSpan w:val="20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1AC733B" w14:textId="77777777" w:rsidR="00C645D2" w:rsidRPr="0048682D" w:rsidRDefault="00C645D2" w:rsidP="00C645D2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</w:tr>
    </w:tbl>
    <w:p w14:paraId="56A33D16" w14:textId="76C76DF8" w:rsidR="00C645D2" w:rsidRPr="0048682D" w:rsidRDefault="00C645D2" w:rsidP="00C645D2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333333"/>
          <w:sz w:val="16"/>
          <w:szCs w:val="16"/>
          <w:lang w:eastAsia="en-GB"/>
        </w:rPr>
      </w:pPr>
      <w:r w:rsidRPr="0048682D">
        <w:rPr>
          <w:rFonts w:ascii="Times New Roman" w:eastAsia="Times New Roman" w:hAnsi="Times New Roman" w:cs="Times New Roman"/>
          <w:color w:val="333333"/>
          <w:sz w:val="16"/>
          <w:szCs w:val="16"/>
          <w:lang w:eastAsia="en-GB"/>
        </w:rPr>
        <w:t> </w:t>
      </w:r>
    </w:p>
    <w:p w14:paraId="5BD2CBFD" w14:textId="40E87D5B" w:rsidR="00DE277D" w:rsidRPr="0048682D" w:rsidRDefault="00DE277D" w:rsidP="00C645D2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333333"/>
          <w:sz w:val="16"/>
          <w:szCs w:val="16"/>
          <w:lang w:eastAsia="en-GB"/>
        </w:rPr>
      </w:pPr>
    </w:p>
    <w:p w14:paraId="321DDABC" w14:textId="3E5D2D7F" w:rsidR="00DE277D" w:rsidRPr="0048682D" w:rsidRDefault="00DE277D" w:rsidP="00C645D2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333333"/>
          <w:sz w:val="16"/>
          <w:szCs w:val="16"/>
          <w:lang w:eastAsia="en-GB"/>
        </w:rPr>
      </w:pPr>
    </w:p>
    <w:p w14:paraId="17A73AC1" w14:textId="0585BAE2" w:rsidR="00DE277D" w:rsidRPr="0048682D" w:rsidRDefault="00DE277D" w:rsidP="00C645D2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333333"/>
          <w:sz w:val="16"/>
          <w:szCs w:val="16"/>
          <w:lang w:eastAsia="en-GB"/>
        </w:rPr>
      </w:pPr>
    </w:p>
    <w:p w14:paraId="765F2F7D" w14:textId="3CADC1E0" w:rsidR="00DE277D" w:rsidRPr="0048682D" w:rsidRDefault="00DE277D" w:rsidP="00C645D2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333333"/>
          <w:sz w:val="16"/>
          <w:szCs w:val="16"/>
          <w:lang w:eastAsia="en-GB"/>
        </w:rPr>
      </w:pPr>
    </w:p>
    <w:p w14:paraId="70F384C4" w14:textId="49393D9A" w:rsidR="00DE277D" w:rsidRPr="0048682D" w:rsidRDefault="00DE277D" w:rsidP="00C645D2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333333"/>
          <w:sz w:val="16"/>
          <w:szCs w:val="16"/>
          <w:lang w:eastAsia="en-GB"/>
        </w:rPr>
      </w:pPr>
    </w:p>
    <w:p w14:paraId="33FD1417" w14:textId="0EF8735A" w:rsidR="00DE277D" w:rsidRPr="0048682D" w:rsidRDefault="00DE277D" w:rsidP="00C645D2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333333"/>
          <w:sz w:val="16"/>
          <w:szCs w:val="16"/>
          <w:lang w:eastAsia="en-GB"/>
        </w:rPr>
      </w:pPr>
    </w:p>
    <w:p w14:paraId="6C6DF1A0" w14:textId="50DB6E3A" w:rsidR="00DE277D" w:rsidRPr="0048682D" w:rsidRDefault="00DE277D" w:rsidP="00C645D2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333333"/>
          <w:sz w:val="16"/>
          <w:szCs w:val="16"/>
          <w:lang w:eastAsia="en-GB"/>
        </w:rPr>
      </w:pPr>
    </w:p>
    <w:p w14:paraId="0D207E84" w14:textId="77777777" w:rsidR="00DE277D" w:rsidRPr="0048682D" w:rsidRDefault="00DE277D" w:rsidP="00C645D2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333333"/>
          <w:sz w:val="16"/>
          <w:szCs w:val="16"/>
          <w:lang w:eastAsia="en-GB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6"/>
      </w:tblGrid>
      <w:tr w:rsidR="00DE277D" w:rsidRPr="0048682D" w14:paraId="173C30FC" w14:textId="77777777" w:rsidTr="00DE277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FC72DFD" w14:textId="77777777" w:rsidR="00DE277D" w:rsidRPr="0048682D" w:rsidRDefault="00DE277D" w:rsidP="00DE277D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</w:p>
        </w:tc>
      </w:tr>
    </w:tbl>
    <w:p w14:paraId="7B2FE093" w14:textId="77777777" w:rsidR="00DE277D" w:rsidRPr="0048682D" w:rsidRDefault="00DE277D" w:rsidP="00DE277D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333333"/>
          <w:sz w:val="16"/>
          <w:szCs w:val="16"/>
          <w:lang w:eastAsia="en-GB"/>
        </w:rPr>
      </w:pPr>
      <w:r w:rsidRPr="0048682D">
        <w:rPr>
          <w:rFonts w:ascii="Times New Roman" w:eastAsia="Times New Roman" w:hAnsi="Times New Roman" w:cs="Times New Roman"/>
          <w:color w:val="333333"/>
          <w:sz w:val="16"/>
          <w:szCs w:val="16"/>
          <w:lang w:eastAsia="en-GB"/>
        </w:rPr>
        <w:t> </w:t>
      </w:r>
    </w:p>
    <w:p w14:paraId="14146440" w14:textId="77777777" w:rsidR="00E17E70" w:rsidRPr="0048682D" w:rsidRDefault="00E17E70">
      <w:pPr>
        <w:rPr>
          <w:rFonts w:ascii="Times New Roman" w:hAnsi="Times New Roman" w:cs="Times New Roman"/>
          <w:sz w:val="22"/>
          <w:szCs w:val="22"/>
        </w:rPr>
      </w:pPr>
    </w:p>
    <w:sectPr w:rsidR="00E17E70" w:rsidRPr="0048682D" w:rsidSect="0027727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6856336"/>
    <w:multiLevelType w:val="hybridMultilevel"/>
    <w:tmpl w:val="9AAC21BE"/>
    <w:lvl w:ilvl="0" w:tplc="8BA2640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8AD"/>
    <w:rsid w:val="00090796"/>
    <w:rsid w:val="00277274"/>
    <w:rsid w:val="003858AD"/>
    <w:rsid w:val="0048682D"/>
    <w:rsid w:val="004E4866"/>
    <w:rsid w:val="00977B37"/>
    <w:rsid w:val="00BD5B99"/>
    <w:rsid w:val="00C20D69"/>
    <w:rsid w:val="00C645D2"/>
    <w:rsid w:val="00DE277D"/>
    <w:rsid w:val="00E17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D85D62"/>
  <w15:chartTrackingRefBased/>
  <w15:docId w15:val="{97B8257C-3606-4942-B8D4-027E063FA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858A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58A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58AD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48682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598878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1857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2431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46864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4555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8276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5422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9447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575</Words>
  <Characters>2953</Characters>
  <Application>Microsoft Office Word</Application>
  <DocSecurity>0</DocSecurity>
  <Lines>46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Lieberoth</dc:creator>
  <cp:keywords/>
  <dc:description/>
  <cp:lastModifiedBy>Andreas Lieberoth</cp:lastModifiedBy>
  <cp:revision>4</cp:revision>
  <dcterms:created xsi:type="dcterms:W3CDTF">2020-07-10T14:57:00Z</dcterms:created>
  <dcterms:modified xsi:type="dcterms:W3CDTF">2020-07-23T19:45:00Z</dcterms:modified>
</cp:coreProperties>
</file>